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03BDF73" w14:textId="67065473" w:rsidR="00EE508D" w:rsidRPr="00B1297E" w:rsidRDefault="00EE508D" w:rsidP="00B1297E">
      <w:pPr>
        <w:ind w:right="843"/>
        <w:rPr>
          <w:rFonts w:ascii="Times New Roman" w:hAnsi="Times New Roman"/>
          <w:b/>
          <w:sz w:val="20"/>
        </w:rPr>
      </w:pPr>
      <w:r>
        <w:rPr>
          <w:rFonts w:ascii="Times New Roman" w:hAnsi="Times New Roman"/>
          <w:b/>
          <w:color w:val="000000"/>
          <w:sz w:val="24"/>
          <w:szCs w:val="24"/>
        </w:rPr>
        <w:t xml:space="preserve">Additional file </w:t>
      </w:r>
      <w:r w:rsidR="00E74016">
        <w:rPr>
          <w:rFonts w:ascii="Times New Roman" w:hAnsi="Times New Roman"/>
          <w:b/>
          <w:color w:val="000000"/>
          <w:sz w:val="24"/>
          <w:szCs w:val="24"/>
        </w:rPr>
        <w:t>1</w:t>
      </w:r>
      <w:r>
        <w:rPr>
          <w:rFonts w:ascii="Times New Roman" w:hAnsi="Times New Roman"/>
          <w:b/>
          <w:sz w:val="24"/>
          <w:szCs w:val="24"/>
        </w:rPr>
        <w:t xml:space="preserve"> – Table S</w:t>
      </w:r>
      <w:r w:rsidR="00E74016">
        <w:rPr>
          <w:rFonts w:ascii="Times New Roman" w:hAnsi="Times New Roman"/>
          <w:b/>
          <w:sz w:val="24"/>
          <w:szCs w:val="24"/>
        </w:rPr>
        <w:t>1</w:t>
      </w:r>
    </w:p>
    <w:p w14:paraId="1D45250F" w14:textId="77777777" w:rsidR="00EE508D" w:rsidRDefault="00EE508D" w:rsidP="00EE508D">
      <w:pPr>
        <w:ind w:right="-432"/>
        <w:rPr>
          <w:rFonts w:ascii="Times New Roman" w:hAnsi="Times New Roman"/>
          <w:sz w:val="20"/>
        </w:rPr>
      </w:pPr>
    </w:p>
    <w:p w14:paraId="30C4E8E7" w14:textId="77777777" w:rsidR="00EE508D" w:rsidRDefault="00EE508D" w:rsidP="00EE508D">
      <w:pPr>
        <w:ind w:right="-432"/>
        <w:rPr>
          <w:rFonts w:ascii="Times New Roman" w:hAnsi="Times New Roman"/>
          <w:sz w:val="20"/>
        </w:rPr>
      </w:pPr>
      <w:r w:rsidRPr="003021EF">
        <w:rPr>
          <w:rFonts w:ascii="Times New Roman" w:hAnsi="Times New Roman"/>
          <w:sz w:val="20"/>
        </w:rPr>
        <w:t>Support values for all</w:t>
      </w:r>
      <w:r>
        <w:rPr>
          <w:rFonts w:ascii="Times New Roman" w:hAnsi="Times New Roman"/>
          <w:sz w:val="20"/>
        </w:rPr>
        <w:t xml:space="preserve"> the phylogenetic analyses cond</w:t>
      </w:r>
      <w:r w:rsidRPr="003021EF">
        <w:rPr>
          <w:rFonts w:ascii="Times New Roman" w:hAnsi="Times New Roman"/>
          <w:sz w:val="20"/>
        </w:rPr>
        <w:t xml:space="preserve">ucted (RAxML, MrBayes, </w:t>
      </w:r>
      <w:r>
        <w:rPr>
          <w:rFonts w:ascii="Times New Roman" w:hAnsi="Times New Roman"/>
          <w:sz w:val="20"/>
        </w:rPr>
        <w:t xml:space="preserve">BEST, </w:t>
      </w:r>
      <w:r w:rsidRPr="003021EF">
        <w:rPr>
          <w:rFonts w:ascii="Times New Roman" w:hAnsi="Times New Roman"/>
          <w:sz w:val="20"/>
        </w:rPr>
        <w:t>and BEAST) and date estimates with 95% highest probability densities (HPDs) for each node in the tree</w:t>
      </w:r>
      <w:r>
        <w:rPr>
          <w:rFonts w:ascii="Times New Roman" w:hAnsi="Times New Roman"/>
          <w:sz w:val="20"/>
        </w:rPr>
        <w:t xml:space="preserve"> (</w:t>
      </w:r>
      <w:r w:rsidRPr="00F83A00">
        <w:rPr>
          <w:rFonts w:ascii="Times New Roman" w:hAnsi="Times New Roman"/>
          <w:i/>
          <w:sz w:val="20"/>
        </w:rPr>
        <w:t>Ga.=Galago</w:t>
      </w:r>
      <w:r>
        <w:rPr>
          <w:rFonts w:ascii="Times New Roman" w:hAnsi="Times New Roman"/>
          <w:sz w:val="20"/>
        </w:rPr>
        <w:t xml:space="preserve">; </w:t>
      </w:r>
      <w:r w:rsidRPr="00F83A00">
        <w:rPr>
          <w:rFonts w:ascii="Times New Roman" w:hAnsi="Times New Roman"/>
          <w:i/>
          <w:sz w:val="20"/>
        </w:rPr>
        <w:t>Gs.=</w:t>
      </w:r>
      <w:r w:rsidRPr="00C43159">
        <w:rPr>
          <w:rFonts w:ascii="Times New Roman" w:hAnsi="Times New Roman"/>
          <w:i/>
          <w:sz w:val="20"/>
        </w:rPr>
        <w:t>Galagoides</w:t>
      </w:r>
      <w:r>
        <w:rPr>
          <w:rFonts w:ascii="Times New Roman" w:hAnsi="Times New Roman"/>
          <w:sz w:val="20"/>
        </w:rPr>
        <w:t>)</w:t>
      </w:r>
      <w:r w:rsidRPr="002C147C">
        <w:rPr>
          <w:rFonts w:ascii="Times New Roman" w:hAnsi="Times New Roman"/>
          <w:sz w:val="20"/>
        </w:rPr>
        <w:t>.</w:t>
      </w:r>
    </w:p>
    <w:p w14:paraId="0F7882F8" w14:textId="77777777" w:rsidR="00EE508D" w:rsidRPr="003021EF" w:rsidRDefault="00EE508D" w:rsidP="00EE508D">
      <w:pPr>
        <w:ind w:right="-432"/>
        <w:rPr>
          <w:rFonts w:ascii="Times New Roman" w:hAnsi="Times New Roman"/>
          <w:sz w:val="20"/>
        </w:rPr>
      </w:pPr>
    </w:p>
    <w:tbl>
      <w:tblPr>
        <w:tblW w:w="10608" w:type="dxa"/>
        <w:jc w:val="center"/>
        <w:tblInd w:w="-4682" w:type="dxa"/>
        <w:tblLayout w:type="fixed"/>
        <w:tblLook w:val="04A0" w:firstRow="1" w:lastRow="0" w:firstColumn="1" w:lastColumn="0" w:noHBand="0" w:noVBand="1"/>
      </w:tblPr>
      <w:tblGrid>
        <w:gridCol w:w="714"/>
        <w:gridCol w:w="2858"/>
        <w:gridCol w:w="992"/>
        <w:gridCol w:w="956"/>
        <w:gridCol w:w="284"/>
        <w:gridCol w:w="815"/>
        <w:gridCol w:w="885"/>
        <w:gridCol w:w="281"/>
        <w:gridCol w:w="578"/>
        <w:gridCol w:w="946"/>
        <w:gridCol w:w="87"/>
        <w:gridCol w:w="1212"/>
      </w:tblGrid>
      <w:tr w:rsidR="00EE508D" w:rsidRPr="00BC0D90" w14:paraId="00EBD8B5" w14:textId="77777777" w:rsidTr="00DA4ACF">
        <w:trPr>
          <w:trHeight w:val="350"/>
          <w:jc w:val="center"/>
        </w:trPr>
        <w:tc>
          <w:tcPr>
            <w:tcW w:w="714" w:type="dxa"/>
            <w:tcBorders>
              <w:top w:val="single" w:sz="4" w:space="0" w:color="000000"/>
            </w:tcBorders>
          </w:tcPr>
          <w:p w14:paraId="0D27B665" w14:textId="77777777" w:rsidR="00EE508D" w:rsidRDefault="00EE508D" w:rsidP="00DA4AC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858" w:type="dxa"/>
            <w:vMerge w:val="restart"/>
            <w:tcBorders>
              <w:top w:val="single" w:sz="4" w:space="0" w:color="000000"/>
            </w:tcBorders>
            <w:vAlign w:val="center"/>
          </w:tcPr>
          <w:p w14:paraId="478CF750" w14:textId="77777777" w:rsidR="00EE508D" w:rsidRPr="00BC0D90" w:rsidRDefault="00EE508D" w:rsidP="00DA4AC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plit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</w:tcBorders>
            <w:vAlign w:val="center"/>
          </w:tcPr>
          <w:p w14:paraId="05F8A1DD" w14:textId="77777777" w:rsidR="00EE508D" w:rsidRPr="00BC0D90" w:rsidRDefault="00EE508D" w:rsidP="00DA4AC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AxML (BP)</w:t>
            </w:r>
          </w:p>
        </w:tc>
        <w:tc>
          <w:tcPr>
            <w:tcW w:w="956" w:type="dxa"/>
            <w:vMerge w:val="restart"/>
            <w:tcBorders>
              <w:top w:val="single" w:sz="4" w:space="0" w:color="000000"/>
            </w:tcBorders>
            <w:vAlign w:val="center"/>
          </w:tcPr>
          <w:p w14:paraId="2E66610B" w14:textId="77777777" w:rsidR="00EE508D" w:rsidRPr="00BC0D90" w:rsidRDefault="00EE508D" w:rsidP="00DA4AC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rBayes (PP)*</w:t>
            </w:r>
          </w:p>
        </w:tc>
        <w:tc>
          <w:tcPr>
            <w:tcW w:w="284" w:type="dxa"/>
            <w:tcBorders>
              <w:top w:val="single" w:sz="4" w:space="0" w:color="000000"/>
            </w:tcBorders>
          </w:tcPr>
          <w:p w14:paraId="28A5C0F5" w14:textId="77777777" w:rsidR="00EE508D" w:rsidRDefault="00EE508D" w:rsidP="00DA4AC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00" w:type="dxa"/>
            <w:gridSpan w:val="2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79E8484C" w14:textId="77777777" w:rsidR="00EE508D" w:rsidRPr="00BC0D90" w:rsidRDefault="00EE508D" w:rsidP="00DA4AC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BEST (PP)*</w:t>
            </w:r>
          </w:p>
        </w:tc>
        <w:tc>
          <w:tcPr>
            <w:tcW w:w="281" w:type="dxa"/>
            <w:tcBorders>
              <w:top w:val="single" w:sz="4" w:space="0" w:color="000000"/>
            </w:tcBorders>
            <w:vAlign w:val="center"/>
          </w:tcPr>
          <w:p w14:paraId="5F2A8EE2" w14:textId="77777777" w:rsidR="00EE508D" w:rsidRPr="00BC0D90" w:rsidRDefault="00EE508D" w:rsidP="00DA4AC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823" w:type="dxa"/>
            <w:gridSpan w:val="4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7EB856EE" w14:textId="77777777" w:rsidR="00EE508D" w:rsidRPr="00BC0D90" w:rsidRDefault="00EE508D" w:rsidP="00DA4AC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C0D90">
              <w:rPr>
                <w:rFonts w:ascii="Times New Roman" w:hAnsi="Times New Roman"/>
                <w:sz w:val="20"/>
                <w:szCs w:val="20"/>
              </w:rPr>
              <w:t>BEAST</w:t>
            </w:r>
          </w:p>
        </w:tc>
      </w:tr>
      <w:tr w:rsidR="00EE508D" w:rsidRPr="00BC0D90" w14:paraId="31E507BF" w14:textId="77777777" w:rsidTr="00DA4ACF">
        <w:trPr>
          <w:trHeight w:val="557"/>
          <w:jc w:val="center"/>
        </w:trPr>
        <w:tc>
          <w:tcPr>
            <w:tcW w:w="714" w:type="dxa"/>
            <w:tcBorders>
              <w:bottom w:val="single" w:sz="4" w:space="0" w:color="auto"/>
            </w:tcBorders>
          </w:tcPr>
          <w:p w14:paraId="72E54F20" w14:textId="77777777" w:rsidR="00EE508D" w:rsidRPr="009857B3" w:rsidRDefault="00EE508D" w:rsidP="00DA4AC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857B3">
              <w:rPr>
                <w:rFonts w:ascii="Times New Roman" w:hAnsi="Times New Roman"/>
                <w:sz w:val="20"/>
                <w:szCs w:val="20"/>
              </w:rPr>
              <w:t>Node</w:t>
            </w:r>
          </w:p>
        </w:tc>
        <w:tc>
          <w:tcPr>
            <w:tcW w:w="2858" w:type="dxa"/>
            <w:vMerge/>
            <w:tcBorders>
              <w:bottom w:val="single" w:sz="4" w:space="0" w:color="auto"/>
            </w:tcBorders>
            <w:vAlign w:val="center"/>
          </w:tcPr>
          <w:p w14:paraId="62196161" w14:textId="77777777" w:rsidR="00EE508D" w:rsidRPr="00BC0D90" w:rsidRDefault="00EE508D" w:rsidP="00DA4ACF">
            <w:pPr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vAlign w:val="center"/>
          </w:tcPr>
          <w:p w14:paraId="02B9BB0E" w14:textId="77777777" w:rsidR="00EE508D" w:rsidRPr="00BC0D90" w:rsidRDefault="00EE508D" w:rsidP="00DA4AC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56" w:type="dxa"/>
            <w:vMerge/>
            <w:tcBorders>
              <w:bottom w:val="single" w:sz="4" w:space="0" w:color="auto"/>
            </w:tcBorders>
            <w:vAlign w:val="center"/>
          </w:tcPr>
          <w:p w14:paraId="2A49C262" w14:textId="77777777" w:rsidR="00EE508D" w:rsidRPr="00BC0D90" w:rsidRDefault="00EE508D" w:rsidP="00DA4AC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6AB2E937" w14:textId="77777777" w:rsidR="00EE508D" w:rsidRPr="00BC0D90" w:rsidRDefault="00EE508D" w:rsidP="00DA4AC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A9DBFD" w14:textId="77777777" w:rsidR="00EE508D" w:rsidRPr="00506D4C" w:rsidRDefault="00EE508D" w:rsidP="00DA4ACF">
            <w:pPr>
              <w:ind w:left="-250" w:right="-285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6D4C">
              <w:rPr>
                <w:rFonts w:ascii="Times New Roman" w:hAnsi="Times New Roman"/>
                <w:sz w:val="20"/>
                <w:szCs w:val="20"/>
              </w:rPr>
              <w:t>27LOCI</w:t>
            </w:r>
          </w:p>
        </w:tc>
        <w:tc>
          <w:tcPr>
            <w:tcW w:w="8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696029" w14:textId="79BB5E7F" w:rsidR="00EE508D" w:rsidRPr="00506D4C" w:rsidRDefault="001A1BAB" w:rsidP="00DA4AC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9</w:t>
            </w:r>
            <w:bookmarkStart w:id="0" w:name="_GoBack"/>
            <w:bookmarkEnd w:id="0"/>
            <w:r w:rsidR="00EE508D" w:rsidRPr="00506D4C">
              <w:rPr>
                <w:rFonts w:ascii="Times New Roman" w:hAnsi="Times New Roman"/>
                <w:sz w:val="20"/>
                <w:szCs w:val="20"/>
              </w:rPr>
              <w:t>LOCI</w:t>
            </w:r>
          </w:p>
        </w:tc>
        <w:tc>
          <w:tcPr>
            <w:tcW w:w="281" w:type="dxa"/>
            <w:tcBorders>
              <w:bottom w:val="single" w:sz="4" w:space="0" w:color="auto"/>
            </w:tcBorders>
          </w:tcPr>
          <w:p w14:paraId="249AEA6D" w14:textId="77777777" w:rsidR="00EE508D" w:rsidRDefault="00EE508D" w:rsidP="00DA4AC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200FCB" w14:textId="77777777" w:rsidR="00EE508D" w:rsidRPr="00BC0D90" w:rsidRDefault="00EE508D" w:rsidP="00DA4AC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P</w:t>
            </w:r>
          </w:p>
        </w:tc>
        <w:tc>
          <w:tcPr>
            <w:tcW w:w="946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770AC16C" w14:textId="77777777" w:rsidR="00EE508D" w:rsidRPr="00BC0D90" w:rsidRDefault="00EE508D" w:rsidP="00DA4AC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C0D90">
              <w:rPr>
                <w:rFonts w:ascii="Times New Roman" w:hAnsi="Times New Roman"/>
                <w:sz w:val="20"/>
                <w:szCs w:val="20"/>
              </w:rPr>
              <w:t>Mean</w:t>
            </w:r>
          </w:p>
        </w:tc>
        <w:tc>
          <w:tcPr>
            <w:tcW w:w="1299" w:type="dxa"/>
            <w:gridSpan w:val="2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72AB54E7" w14:textId="77777777" w:rsidR="00EE508D" w:rsidRPr="00BC0D90" w:rsidRDefault="00EE508D" w:rsidP="00DA4AC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C0D90">
              <w:rPr>
                <w:rFonts w:ascii="Times New Roman" w:hAnsi="Times New Roman"/>
                <w:i/>
                <w:sz w:val="20"/>
                <w:szCs w:val="20"/>
              </w:rPr>
              <w:t>95% HPD</w:t>
            </w:r>
          </w:p>
        </w:tc>
      </w:tr>
      <w:tr w:rsidR="00EE508D" w:rsidRPr="00BC0D90" w14:paraId="1FF7F9B3" w14:textId="77777777" w:rsidTr="00DA4ACF">
        <w:trPr>
          <w:trHeight w:val="74"/>
          <w:jc w:val="center"/>
        </w:trPr>
        <w:tc>
          <w:tcPr>
            <w:tcW w:w="714" w:type="dxa"/>
            <w:tcBorders>
              <w:top w:val="single" w:sz="4" w:space="0" w:color="auto"/>
            </w:tcBorders>
          </w:tcPr>
          <w:p w14:paraId="3A66FE88" w14:textId="77777777" w:rsidR="00EE508D" w:rsidRPr="00E87E35" w:rsidRDefault="00EE508D" w:rsidP="00DA4AC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858" w:type="dxa"/>
            <w:tcBorders>
              <w:top w:val="single" w:sz="4" w:space="0" w:color="auto"/>
            </w:tcBorders>
            <w:vAlign w:val="center"/>
          </w:tcPr>
          <w:p w14:paraId="1C3F8093" w14:textId="77777777" w:rsidR="00EE508D" w:rsidRPr="00E87E35" w:rsidRDefault="00EE508D" w:rsidP="00DA4AC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B3440B9" w14:textId="77777777" w:rsidR="00EE508D" w:rsidRDefault="00EE508D" w:rsidP="00DA4AC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56" w:type="dxa"/>
            <w:tcBorders>
              <w:top w:val="single" w:sz="4" w:space="0" w:color="auto"/>
            </w:tcBorders>
          </w:tcPr>
          <w:p w14:paraId="2EA3D153" w14:textId="77777777" w:rsidR="00EE508D" w:rsidRPr="00BC0D90" w:rsidRDefault="00EE508D" w:rsidP="00DA4AC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5DA22801" w14:textId="77777777" w:rsidR="00EE508D" w:rsidRPr="00BC0D90" w:rsidRDefault="00EE508D" w:rsidP="00DA4AC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5" w:type="dxa"/>
            <w:tcBorders>
              <w:top w:val="single" w:sz="4" w:space="0" w:color="auto"/>
            </w:tcBorders>
          </w:tcPr>
          <w:p w14:paraId="30E599D0" w14:textId="77777777" w:rsidR="00EE508D" w:rsidRPr="00BC0D90" w:rsidRDefault="00EE508D" w:rsidP="00DA4AC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single" w:sz="4" w:space="0" w:color="auto"/>
            </w:tcBorders>
          </w:tcPr>
          <w:p w14:paraId="734A862B" w14:textId="77777777" w:rsidR="00EE508D" w:rsidRPr="00BC0D90" w:rsidRDefault="00EE508D" w:rsidP="00DA4AC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81" w:type="dxa"/>
            <w:tcBorders>
              <w:top w:val="single" w:sz="4" w:space="0" w:color="auto"/>
            </w:tcBorders>
          </w:tcPr>
          <w:p w14:paraId="0D0A1603" w14:textId="77777777" w:rsidR="00EE508D" w:rsidRPr="00BC0D90" w:rsidRDefault="00EE508D" w:rsidP="00DA4AC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78" w:type="dxa"/>
            <w:tcBorders>
              <w:top w:val="single" w:sz="4" w:space="0" w:color="auto"/>
            </w:tcBorders>
          </w:tcPr>
          <w:p w14:paraId="56FB2444" w14:textId="77777777" w:rsidR="00EE508D" w:rsidRPr="00BC0D90" w:rsidRDefault="00EE508D" w:rsidP="00DA4AC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33" w:type="dxa"/>
            <w:gridSpan w:val="2"/>
            <w:tcBorders>
              <w:top w:val="single" w:sz="4" w:space="0" w:color="auto"/>
            </w:tcBorders>
            <w:vAlign w:val="center"/>
          </w:tcPr>
          <w:p w14:paraId="7BAB20DD" w14:textId="77777777" w:rsidR="00EE508D" w:rsidRPr="00BC0D90" w:rsidRDefault="00EE508D" w:rsidP="00DA4AC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12" w:type="dxa"/>
            <w:tcBorders>
              <w:top w:val="single" w:sz="4" w:space="0" w:color="auto"/>
            </w:tcBorders>
            <w:vAlign w:val="center"/>
          </w:tcPr>
          <w:p w14:paraId="6F18A828" w14:textId="77777777" w:rsidR="00EE508D" w:rsidRPr="00520BD9" w:rsidRDefault="00EE508D" w:rsidP="00DA4AC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E508D" w:rsidRPr="00BC0D90" w14:paraId="08776BF8" w14:textId="77777777" w:rsidTr="00DA4ACF">
        <w:trPr>
          <w:trHeight w:val="64"/>
          <w:jc w:val="center"/>
        </w:trPr>
        <w:tc>
          <w:tcPr>
            <w:tcW w:w="714" w:type="dxa"/>
          </w:tcPr>
          <w:p w14:paraId="0733028D" w14:textId="77777777" w:rsidR="00EE508D" w:rsidRDefault="00EE508D" w:rsidP="00DA4AC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2858" w:type="dxa"/>
            <w:vAlign w:val="center"/>
          </w:tcPr>
          <w:p w14:paraId="4AF58961" w14:textId="77777777" w:rsidR="00EE508D" w:rsidRPr="00E87E35" w:rsidRDefault="00EE508D" w:rsidP="00DA4ACF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rown Lorisoidea</w:t>
            </w:r>
          </w:p>
        </w:tc>
        <w:tc>
          <w:tcPr>
            <w:tcW w:w="992" w:type="dxa"/>
          </w:tcPr>
          <w:p w14:paraId="48A423E2" w14:textId="77777777" w:rsidR="00EE508D" w:rsidRPr="008862E1" w:rsidRDefault="00EE508D" w:rsidP="00DA4ACF">
            <w:pPr>
              <w:ind w:left="-43" w:right="351" w:hanging="308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62E1">
              <w:rPr>
                <w:rFonts w:ascii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956" w:type="dxa"/>
          </w:tcPr>
          <w:p w14:paraId="5C01602E" w14:textId="77777777" w:rsidR="00EE508D" w:rsidRPr="00784DF6" w:rsidRDefault="00EE508D" w:rsidP="00DA4ACF">
            <w:pPr>
              <w:ind w:left="-43" w:right="351" w:hanging="308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84DF6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284" w:type="dxa"/>
          </w:tcPr>
          <w:p w14:paraId="3BD39EB3" w14:textId="77777777" w:rsidR="00EE508D" w:rsidRDefault="00EE508D" w:rsidP="00DA4ACF">
            <w:pPr>
              <w:tabs>
                <w:tab w:val="left" w:pos="1062"/>
              </w:tabs>
              <w:ind w:left="-43" w:right="252" w:hanging="308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5" w:type="dxa"/>
          </w:tcPr>
          <w:p w14:paraId="407C18A3" w14:textId="77777777" w:rsidR="00EE508D" w:rsidRPr="008862E1" w:rsidRDefault="00EE508D" w:rsidP="00DA4ACF">
            <w:pPr>
              <w:tabs>
                <w:tab w:val="left" w:pos="928"/>
                <w:tab w:val="left" w:pos="1026"/>
              </w:tabs>
              <w:ind w:left="-232" w:right="-285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885" w:type="dxa"/>
          </w:tcPr>
          <w:p w14:paraId="73C9F65C" w14:textId="77777777" w:rsidR="00EE508D" w:rsidRPr="008862E1" w:rsidRDefault="00EE508D" w:rsidP="00DA4ACF">
            <w:pPr>
              <w:tabs>
                <w:tab w:val="left" w:pos="928"/>
                <w:tab w:val="left" w:pos="1203"/>
              </w:tabs>
              <w:ind w:left="-152" w:right="-109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281" w:type="dxa"/>
          </w:tcPr>
          <w:p w14:paraId="25FD1CC3" w14:textId="77777777" w:rsidR="00EE508D" w:rsidRPr="008862E1" w:rsidRDefault="00EE508D" w:rsidP="00DA4ACF">
            <w:pPr>
              <w:tabs>
                <w:tab w:val="left" w:pos="694"/>
                <w:tab w:val="left" w:pos="928"/>
              </w:tabs>
              <w:ind w:left="-512" w:firstLine="161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78" w:type="dxa"/>
          </w:tcPr>
          <w:p w14:paraId="7A4529B2" w14:textId="77777777" w:rsidR="00EE508D" w:rsidRPr="008862E1" w:rsidRDefault="00EE508D" w:rsidP="00DA4ACF">
            <w:pPr>
              <w:tabs>
                <w:tab w:val="left" w:pos="694"/>
                <w:tab w:val="left" w:pos="928"/>
              </w:tabs>
              <w:ind w:left="-512" w:firstLine="161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62E1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1033" w:type="dxa"/>
            <w:gridSpan w:val="2"/>
            <w:vAlign w:val="center"/>
          </w:tcPr>
          <w:p w14:paraId="4A5D8F18" w14:textId="77777777" w:rsidR="00EE508D" w:rsidRPr="008862E1" w:rsidRDefault="00EE508D" w:rsidP="00DA4ACF">
            <w:pPr>
              <w:tabs>
                <w:tab w:val="left" w:pos="694"/>
                <w:tab w:val="left" w:pos="928"/>
              </w:tabs>
              <w:ind w:left="-512" w:right="249" w:firstLine="161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62E1">
              <w:rPr>
                <w:rFonts w:ascii="Times New Roman" w:hAnsi="Times New Roman"/>
                <w:sz w:val="20"/>
                <w:szCs w:val="20"/>
              </w:rPr>
              <w:t>41.</w:t>
            </w:r>
            <w:r>
              <w:rPr>
                <w:rFonts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1212" w:type="dxa"/>
            <w:vAlign w:val="center"/>
          </w:tcPr>
          <w:p w14:paraId="02476842" w14:textId="77777777" w:rsidR="00EE508D" w:rsidRPr="00520BD9" w:rsidRDefault="00EE508D" w:rsidP="00DA4ACF">
            <w:pPr>
              <w:ind w:left="-43" w:hanging="308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20BD9">
              <w:rPr>
                <w:rFonts w:ascii="Times New Roman" w:hAnsi="Times New Roman"/>
                <w:sz w:val="20"/>
                <w:szCs w:val="20"/>
              </w:rPr>
              <w:t>38.22-44.68</w:t>
            </w:r>
          </w:p>
        </w:tc>
      </w:tr>
      <w:tr w:rsidR="00EE508D" w:rsidRPr="00781311" w14:paraId="4E5E8FF1" w14:textId="77777777" w:rsidTr="00DA4ACF">
        <w:trPr>
          <w:trHeight w:val="84"/>
          <w:jc w:val="center"/>
        </w:trPr>
        <w:tc>
          <w:tcPr>
            <w:tcW w:w="714" w:type="dxa"/>
          </w:tcPr>
          <w:p w14:paraId="6875C137" w14:textId="77777777" w:rsidR="00EE508D" w:rsidRDefault="00EE508D" w:rsidP="00DA4AC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2858" w:type="dxa"/>
            <w:vAlign w:val="center"/>
          </w:tcPr>
          <w:p w14:paraId="08824DB1" w14:textId="77777777" w:rsidR="00EE508D" w:rsidRPr="00E87E35" w:rsidRDefault="00EE508D" w:rsidP="00DA4ACF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rown Lorisidae</w:t>
            </w:r>
          </w:p>
        </w:tc>
        <w:tc>
          <w:tcPr>
            <w:tcW w:w="992" w:type="dxa"/>
          </w:tcPr>
          <w:p w14:paraId="09EB2704" w14:textId="261BA671" w:rsidR="00EE508D" w:rsidRPr="00520BD9" w:rsidRDefault="00385740" w:rsidP="00DA4ACF">
            <w:pPr>
              <w:ind w:left="-43" w:right="351" w:hanging="308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6</w:t>
            </w:r>
          </w:p>
        </w:tc>
        <w:tc>
          <w:tcPr>
            <w:tcW w:w="956" w:type="dxa"/>
          </w:tcPr>
          <w:p w14:paraId="1D448245" w14:textId="77777777" w:rsidR="00EE508D" w:rsidRDefault="00EE508D" w:rsidP="00DA4ACF">
            <w:pPr>
              <w:ind w:left="-43" w:right="178" w:hanging="308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    ---</w:t>
            </w:r>
          </w:p>
        </w:tc>
        <w:tc>
          <w:tcPr>
            <w:tcW w:w="284" w:type="dxa"/>
          </w:tcPr>
          <w:p w14:paraId="68466549" w14:textId="77777777" w:rsidR="00EE508D" w:rsidRDefault="00EE508D" w:rsidP="00DA4ACF">
            <w:pPr>
              <w:tabs>
                <w:tab w:val="left" w:pos="882"/>
                <w:tab w:val="left" w:pos="1062"/>
              </w:tabs>
              <w:ind w:left="-43" w:right="72" w:hanging="308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5" w:type="dxa"/>
          </w:tcPr>
          <w:p w14:paraId="6FA881A6" w14:textId="77777777" w:rsidR="00EE508D" w:rsidRPr="00520BD9" w:rsidRDefault="00EE508D" w:rsidP="00DA4ACF">
            <w:pPr>
              <w:tabs>
                <w:tab w:val="left" w:pos="658"/>
                <w:tab w:val="left" w:pos="1026"/>
              </w:tabs>
              <w:ind w:left="-232" w:right="-285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--</w:t>
            </w:r>
          </w:p>
        </w:tc>
        <w:tc>
          <w:tcPr>
            <w:tcW w:w="885" w:type="dxa"/>
          </w:tcPr>
          <w:p w14:paraId="2E82BF3B" w14:textId="77777777" w:rsidR="00EE508D" w:rsidRPr="00520BD9" w:rsidRDefault="00EE508D" w:rsidP="00DA4ACF">
            <w:pPr>
              <w:tabs>
                <w:tab w:val="left" w:pos="928"/>
                <w:tab w:val="left" w:pos="1203"/>
              </w:tabs>
              <w:ind w:left="-152" w:right="-109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--</w:t>
            </w:r>
          </w:p>
        </w:tc>
        <w:tc>
          <w:tcPr>
            <w:tcW w:w="281" w:type="dxa"/>
          </w:tcPr>
          <w:p w14:paraId="68EF1312" w14:textId="77777777" w:rsidR="00EE508D" w:rsidRPr="00520BD9" w:rsidRDefault="00EE508D" w:rsidP="00DA4ACF">
            <w:pPr>
              <w:tabs>
                <w:tab w:val="left" w:pos="658"/>
              </w:tabs>
              <w:ind w:left="-512" w:firstLine="161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78" w:type="dxa"/>
          </w:tcPr>
          <w:p w14:paraId="36BB952C" w14:textId="77777777" w:rsidR="00EE508D" w:rsidRPr="00520BD9" w:rsidRDefault="00EE508D" w:rsidP="00DA4ACF">
            <w:pPr>
              <w:tabs>
                <w:tab w:val="left" w:pos="658"/>
              </w:tabs>
              <w:ind w:left="-512" w:firstLine="161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20BD9">
              <w:rPr>
                <w:rFonts w:ascii="Times New Roman" w:hAnsi="Times New Roman"/>
                <w:sz w:val="20"/>
                <w:szCs w:val="20"/>
              </w:rPr>
              <w:t>0.86</w:t>
            </w:r>
          </w:p>
        </w:tc>
        <w:tc>
          <w:tcPr>
            <w:tcW w:w="1033" w:type="dxa"/>
            <w:gridSpan w:val="2"/>
            <w:vAlign w:val="center"/>
          </w:tcPr>
          <w:p w14:paraId="55568795" w14:textId="77777777" w:rsidR="00EE508D" w:rsidRPr="00520BD9" w:rsidRDefault="00EE508D" w:rsidP="00DA4ACF">
            <w:pPr>
              <w:tabs>
                <w:tab w:val="left" w:pos="694"/>
                <w:tab w:val="left" w:pos="928"/>
              </w:tabs>
              <w:ind w:left="-512" w:right="249" w:firstLine="161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20BD9">
              <w:rPr>
                <w:rFonts w:ascii="Times New Roman" w:hAnsi="Times New Roman"/>
                <w:sz w:val="20"/>
                <w:szCs w:val="20"/>
              </w:rPr>
              <w:t>39.92</w:t>
            </w:r>
          </w:p>
        </w:tc>
        <w:tc>
          <w:tcPr>
            <w:tcW w:w="1212" w:type="dxa"/>
            <w:vAlign w:val="center"/>
          </w:tcPr>
          <w:p w14:paraId="739C4DB8" w14:textId="77777777" w:rsidR="00EE508D" w:rsidRPr="00520BD9" w:rsidRDefault="00EE508D" w:rsidP="00DA4ACF">
            <w:pPr>
              <w:ind w:left="-43" w:hanging="308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20BD9">
              <w:rPr>
                <w:rFonts w:ascii="Times New Roman" w:hAnsi="Times New Roman"/>
                <w:sz w:val="20"/>
                <w:szCs w:val="20"/>
              </w:rPr>
              <w:t>36.70-43.33</w:t>
            </w:r>
          </w:p>
        </w:tc>
      </w:tr>
      <w:tr w:rsidR="00EE508D" w:rsidRPr="00781311" w14:paraId="5013FDE0" w14:textId="77777777" w:rsidTr="00DA4ACF">
        <w:trPr>
          <w:trHeight w:val="84"/>
          <w:jc w:val="center"/>
        </w:trPr>
        <w:tc>
          <w:tcPr>
            <w:tcW w:w="714" w:type="dxa"/>
          </w:tcPr>
          <w:p w14:paraId="1CC4F362" w14:textId="77777777" w:rsidR="00EE508D" w:rsidRDefault="00EE508D" w:rsidP="00DA4AC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2858" w:type="dxa"/>
            <w:vAlign w:val="center"/>
          </w:tcPr>
          <w:p w14:paraId="4AB9C07B" w14:textId="4A4D9F29" w:rsidR="00EE508D" w:rsidRPr="00E87E35" w:rsidRDefault="00EE508D" w:rsidP="00BD3D3E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sia</w:t>
            </w:r>
            <w:r w:rsidR="00BD3D3E">
              <w:rPr>
                <w:rFonts w:ascii="Times New Roman" w:hAnsi="Times New Roman"/>
                <w:sz w:val="20"/>
                <w:szCs w:val="20"/>
              </w:rPr>
              <w:t>n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Lorisidae/Galagidae</w:t>
            </w:r>
          </w:p>
        </w:tc>
        <w:tc>
          <w:tcPr>
            <w:tcW w:w="992" w:type="dxa"/>
          </w:tcPr>
          <w:p w14:paraId="531A0C45" w14:textId="77777777" w:rsidR="00EE508D" w:rsidRPr="00520BD9" w:rsidRDefault="00EE508D" w:rsidP="00DA4ACF">
            <w:pPr>
              <w:ind w:left="-43" w:right="351" w:hanging="308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         ---</w:t>
            </w:r>
          </w:p>
        </w:tc>
        <w:tc>
          <w:tcPr>
            <w:tcW w:w="956" w:type="dxa"/>
          </w:tcPr>
          <w:p w14:paraId="295587E3" w14:textId="23D0C04C" w:rsidR="00EE508D" w:rsidRPr="00520BD9" w:rsidRDefault="00EE508D" w:rsidP="00385740">
            <w:pPr>
              <w:ind w:left="-43" w:right="178" w:hanging="308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    </w:t>
            </w:r>
            <w:r w:rsidRPr="00520BD9">
              <w:rPr>
                <w:rFonts w:ascii="Times New Roman" w:hAnsi="Times New Roman"/>
                <w:sz w:val="20"/>
                <w:szCs w:val="20"/>
              </w:rPr>
              <w:t>0.7</w:t>
            </w:r>
            <w:r w:rsidR="00385740">
              <w:rPr>
                <w:rFonts w:ascii="Times New Roman" w:hAnsi="Times New Roman"/>
                <w:sz w:val="20"/>
                <w:szCs w:val="20"/>
              </w:rPr>
              <w:t xml:space="preserve">0 </w:t>
            </w:r>
          </w:p>
        </w:tc>
        <w:tc>
          <w:tcPr>
            <w:tcW w:w="284" w:type="dxa"/>
          </w:tcPr>
          <w:p w14:paraId="514ADA9E" w14:textId="77777777" w:rsidR="00EE508D" w:rsidRDefault="00EE508D" w:rsidP="00DA4ACF">
            <w:pPr>
              <w:tabs>
                <w:tab w:val="left" w:pos="882"/>
                <w:tab w:val="left" w:pos="1062"/>
              </w:tabs>
              <w:ind w:left="-43" w:right="72" w:hanging="308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5" w:type="dxa"/>
          </w:tcPr>
          <w:p w14:paraId="3FB1C05B" w14:textId="1BABCA3D" w:rsidR="00EE508D" w:rsidRDefault="00EE508D" w:rsidP="00A76C8F">
            <w:pPr>
              <w:tabs>
                <w:tab w:val="left" w:pos="658"/>
                <w:tab w:val="left" w:pos="1026"/>
              </w:tabs>
              <w:ind w:left="-232" w:right="-285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20BD9">
              <w:rPr>
                <w:rFonts w:ascii="Times New Roman" w:hAnsi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sz w:val="20"/>
                <w:szCs w:val="20"/>
              </w:rPr>
              <w:t>7</w:t>
            </w:r>
            <w:r w:rsidR="00A76C8F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885" w:type="dxa"/>
          </w:tcPr>
          <w:p w14:paraId="212D3E8C" w14:textId="74862DEF" w:rsidR="00EE508D" w:rsidRDefault="00EE508D" w:rsidP="00A76C8F">
            <w:pPr>
              <w:tabs>
                <w:tab w:val="left" w:pos="928"/>
                <w:tab w:val="left" w:pos="1203"/>
              </w:tabs>
              <w:ind w:left="-152" w:right="-109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20BD9">
              <w:rPr>
                <w:rFonts w:ascii="Times New Roman" w:hAnsi="Times New Roman"/>
                <w:sz w:val="20"/>
                <w:szCs w:val="20"/>
              </w:rPr>
              <w:t>0.</w:t>
            </w:r>
            <w:r w:rsidR="00A76C8F">
              <w:rPr>
                <w:rFonts w:ascii="Times New Roman" w:hAnsi="Times New Roman"/>
                <w:sz w:val="20"/>
                <w:szCs w:val="20"/>
              </w:rPr>
              <w:t>6</w:t>
            </w:r>
            <w:r w:rsidR="00F06621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281" w:type="dxa"/>
          </w:tcPr>
          <w:p w14:paraId="5FC55261" w14:textId="77777777" w:rsidR="00EE508D" w:rsidRDefault="00EE508D" w:rsidP="00DA4ACF">
            <w:pPr>
              <w:tabs>
                <w:tab w:val="left" w:pos="658"/>
              </w:tabs>
              <w:ind w:left="-512" w:firstLine="161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78" w:type="dxa"/>
          </w:tcPr>
          <w:p w14:paraId="2FF6450E" w14:textId="77777777" w:rsidR="00EE508D" w:rsidRPr="00520BD9" w:rsidRDefault="00EE508D" w:rsidP="00DA4ACF">
            <w:pPr>
              <w:tabs>
                <w:tab w:val="left" w:pos="658"/>
              </w:tabs>
              <w:ind w:left="-512" w:firstLine="161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       ---</w:t>
            </w:r>
          </w:p>
        </w:tc>
        <w:tc>
          <w:tcPr>
            <w:tcW w:w="1033" w:type="dxa"/>
            <w:gridSpan w:val="2"/>
            <w:vAlign w:val="center"/>
          </w:tcPr>
          <w:p w14:paraId="15C4008E" w14:textId="77777777" w:rsidR="00EE508D" w:rsidRPr="00520BD9" w:rsidRDefault="00EE508D" w:rsidP="00DA4ACF">
            <w:pPr>
              <w:tabs>
                <w:tab w:val="left" w:pos="694"/>
                <w:tab w:val="left" w:pos="928"/>
              </w:tabs>
              <w:ind w:left="-512" w:right="249" w:firstLine="161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         ---</w:t>
            </w:r>
          </w:p>
        </w:tc>
        <w:tc>
          <w:tcPr>
            <w:tcW w:w="1212" w:type="dxa"/>
            <w:vAlign w:val="center"/>
          </w:tcPr>
          <w:p w14:paraId="1B561297" w14:textId="77777777" w:rsidR="00EE508D" w:rsidRPr="00520BD9" w:rsidRDefault="00EE508D" w:rsidP="00DA4ACF">
            <w:pPr>
              <w:ind w:left="-43" w:hanging="308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                ---</w:t>
            </w:r>
          </w:p>
        </w:tc>
      </w:tr>
      <w:tr w:rsidR="00EE508D" w:rsidRPr="00BC0D90" w14:paraId="69DB922D" w14:textId="77777777" w:rsidTr="00DA4ACF">
        <w:trPr>
          <w:trHeight w:val="144"/>
          <w:jc w:val="center"/>
        </w:trPr>
        <w:tc>
          <w:tcPr>
            <w:tcW w:w="714" w:type="dxa"/>
          </w:tcPr>
          <w:p w14:paraId="29FF5E1B" w14:textId="77777777" w:rsidR="00EE508D" w:rsidRDefault="00EE508D" w:rsidP="00DA4AC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2858" w:type="dxa"/>
            <w:vAlign w:val="center"/>
          </w:tcPr>
          <w:p w14:paraId="44CA0295" w14:textId="77777777" w:rsidR="00EE508D" w:rsidRPr="00E87E35" w:rsidRDefault="00EE508D" w:rsidP="00DA4ACF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rown Galagidae</w:t>
            </w:r>
          </w:p>
        </w:tc>
        <w:tc>
          <w:tcPr>
            <w:tcW w:w="992" w:type="dxa"/>
          </w:tcPr>
          <w:p w14:paraId="14D1E0A1" w14:textId="77777777" w:rsidR="00EE508D" w:rsidRPr="008862E1" w:rsidRDefault="00EE508D" w:rsidP="00DA4ACF">
            <w:pPr>
              <w:ind w:left="-43" w:right="351" w:hanging="308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62E1">
              <w:rPr>
                <w:rFonts w:ascii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956" w:type="dxa"/>
          </w:tcPr>
          <w:p w14:paraId="52A33370" w14:textId="77777777" w:rsidR="00EE508D" w:rsidRPr="00784DF6" w:rsidRDefault="00EE508D" w:rsidP="00DA4ACF">
            <w:pPr>
              <w:ind w:left="-43" w:right="351" w:hanging="308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84DF6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284" w:type="dxa"/>
          </w:tcPr>
          <w:p w14:paraId="59F93D4E" w14:textId="77777777" w:rsidR="00EE508D" w:rsidRDefault="00EE508D" w:rsidP="00DA4ACF">
            <w:pPr>
              <w:tabs>
                <w:tab w:val="left" w:pos="1044"/>
              </w:tabs>
              <w:ind w:left="-43" w:right="252" w:hanging="308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5" w:type="dxa"/>
          </w:tcPr>
          <w:p w14:paraId="49B1CF93" w14:textId="77777777" w:rsidR="00EE508D" w:rsidRPr="008862E1" w:rsidRDefault="00EE508D" w:rsidP="00DA4ACF">
            <w:pPr>
              <w:tabs>
                <w:tab w:val="left" w:pos="658"/>
                <w:tab w:val="left" w:pos="1026"/>
              </w:tabs>
              <w:ind w:left="-232" w:right="-285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885" w:type="dxa"/>
          </w:tcPr>
          <w:p w14:paraId="45750601" w14:textId="77777777" w:rsidR="00EE508D" w:rsidRPr="008862E1" w:rsidRDefault="00EE508D" w:rsidP="00DA4ACF">
            <w:pPr>
              <w:tabs>
                <w:tab w:val="left" w:pos="928"/>
                <w:tab w:val="left" w:pos="1203"/>
              </w:tabs>
              <w:ind w:left="-152" w:right="-109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281" w:type="dxa"/>
          </w:tcPr>
          <w:p w14:paraId="357438C5" w14:textId="77777777" w:rsidR="00EE508D" w:rsidRPr="008862E1" w:rsidRDefault="00EE508D" w:rsidP="00DA4ACF">
            <w:pPr>
              <w:tabs>
                <w:tab w:val="left" w:pos="658"/>
              </w:tabs>
              <w:ind w:left="-512" w:firstLine="161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78" w:type="dxa"/>
          </w:tcPr>
          <w:p w14:paraId="46B2A054" w14:textId="77777777" w:rsidR="00EE508D" w:rsidRPr="008862E1" w:rsidRDefault="00EE508D" w:rsidP="00DA4ACF">
            <w:pPr>
              <w:tabs>
                <w:tab w:val="left" w:pos="658"/>
              </w:tabs>
              <w:ind w:left="-512" w:firstLine="161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62E1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1033" w:type="dxa"/>
            <w:gridSpan w:val="2"/>
            <w:vAlign w:val="center"/>
          </w:tcPr>
          <w:p w14:paraId="4DBD8A49" w14:textId="77777777" w:rsidR="00EE508D" w:rsidRPr="008862E1" w:rsidRDefault="00EE508D" w:rsidP="00DA4ACF">
            <w:pPr>
              <w:tabs>
                <w:tab w:val="left" w:pos="658"/>
              </w:tabs>
              <w:ind w:left="-512" w:right="249" w:firstLine="161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62E1">
              <w:rPr>
                <w:rFonts w:ascii="Times New Roman" w:hAnsi="Times New Roman"/>
                <w:sz w:val="20"/>
                <w:szCs w:val="20"/>
              </w:rPr>
              <w:t>33.</w:t>
            </w:r>
            <w:r>
              <w:rPr>
                <w:rFonts w:ascii="Times New Roman" w:hAnsi="Times New Roman"/>
                <w:sz w:val="20"/>
                <w:szCs w:val="20"/>
              </w:rPr>
              <w:t>29</w:t>
            </w:r>
          </w:p>
        </w:tc>
        <w:tc>
          <w:tcPr>
            <w:tcW w:w="1212" w:type="dxa"/>
            <w:vAlign w:val="center"/>
          </w:tcPr>
          <w:p w14:paraId="7B6EEF34" w14:textId="77777777" w:rsidR="00EE508D" w:rsidRPr="00520BD9" w:rsidRDefault="00EE508D" w:rsidP="00DA4ACF">
            <w:pPr>
              <w:ind w:left="-43" w:hanging="308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20BD9">
              <w:rPr>
                <w:rFonts w:ascii="Times New Roman" w:hAnsi="Times New Roman"/>
                <w:sz w:val="20"/>
                <w:szCs w:val="20"/>
              </w:rPr>
              <w:t>29.96-36.82</w:t>
            </w:r>
          </w:p>
        </w:tc>
      </w:tr>
      <w:tr w:rsidR="00EE508D" w:rsidRPr="00BC0D90" w14:paraId="775F3793" w14:textId="77777777" w:rsidTr="00DA4ACF">
        <w:trPr>
          <w:trHeight w:val="108"/>
          <w:jc w:val="center"/>
        </w:trPr>
        <w:tc>
          <w:tcPr>
            <w:tcW w:w="714" w:type="dxa"/>
          </w:tcPr>
          <w:p w14:paraId="2783C4F5" w14:textId="77777777" w:rsidR="00EE508D" w:rsidRDefault="00EE508D" w:rsidP="00DA4AC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2858" w:type="dxa"/>
            <w:vAlign w:val="center"/>
          </w:tcPr>
          <w:p w14:paraId="0527A11B" w14:textId="77777777" w:rsidR="00EE508D" w:rsidRPr="00E87E35" w:rsidRDefault="00EE508D" w:rsidP="00DA4ACF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frican Lorisidae</w:t>
            </w:r>
          </w:p>
        </w:tc>
        <w:tc>
          <w:tcPr>
            <w:tcW w:w="992" w:type="dxa"/>
          </w:tcPr>
          <w:p w14:paraId="5C5C41D4" w14:textId="77777777" w:rsidR="00EE508D" w:rsidRPr="00BC0D90" w:rsidRDefault="00EE508D" w:rsidP="00DA4ACF">
            <w:pPr>
              <w:ind w:left="-43" w:right="351" w:hanging="308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956" w:type="dxa"/>
          </w:tcPr>
          <w:p w14:paraId="5A56449F" w14:textId="77777777" w:rsidR="00EE508D" w:rsidRPr="00784DF6" w:rsidRDefault="00EE508D" w:rsidP="00DA4ACF">
            <w:pPr>
              <w:ind w:left="-43" w:right="351" w:hanging="308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84DF6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284" w:type="dxa"/>
          </w:tcPr>
          <w:p w14:paraId="3A93631A" w14:textId="77777777" w:rsidR="00EE508D" w:rsidRPr="008862E1" w:rsidRDefault="00EE508D" w:rsidP="00DA4ACF">
            <w:pPr>
              <w:tabs>
                <w:tab w:val="left" w:pos="1044"/>
              </w:tabs>
              <w:ind w:left="-43" w:right="252" w:hanging="308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5" w:type="dxa"/>
          </w:tcPr>
          <w:p w14:paraId="434DA008" w14:textId="77777777" w:rsidR="00EE508D" w:rsidRPr="008862E1" w:rsidRDefault="00EE508D" w:rsidP="00DA4ACF">
            <w:pPr>
              <w:tabs>
                <w:tab w:val="left" w:pos="658"/>
                <w:tab w:val="left" w:pos="1026"/>
              </w:tabs>
              <w:ind w:left="-232" w:right="-285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62E1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885" w:type="dxa"/>
          </w:tcPr>
          <w:p w14:paraId="1401269B" w14:textId="77777777" w:rsidR="00EE508D" w:rsidRPr="008862E1" w:rsidRDefault="00EE508D" w:rsidP="00DA4ACF">
            <w:pPr>
              <w:tabs>
                <w:tab w:val="left" w:pos="928"/>
                <w:tab w:val="left" w:pos="1203"/>
              </w:tabs>
              <w:ind w:left="-152" w:right="-109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62E1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281" w:type="dxa"/>
          </w:tcPr>
          <w:p w14:paraId="0B32B7AB" w14:textId="77777777" w:rsidR="00EE508D" w:rsidRPr="008862E1" w:rsidRDefault="00EE508D" w:rsidP="00DA4ACF">
            <w:pPr>
              <w:tabs>
                <w:tab w:val="left" w:pos="658"/>
              </w:tabs>
              <w:ind w:left="-512" w:firstLine="161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78" w:type="dxa"/>
          </w:tcPr>
          <w:p w14:paraId="33BCC6CE" w14:textId="77777777" w:rsidR="00EE508D" w:rsidRDefault="00EE508D" w:rsidP="00DA4ACF">
            <w:pPr>
              <w:tabs>
                <w:tab w:val="left" w:pos="658"/>
              </w:tabs>
              <w:ind w:left="-512" w:firstLine="161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62E1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1033" w:type="dxa"/>
            <w:gridSpan w:val="2"/>
            <w:vAlign w:val="center"/>
          </w:tcPr>
          <w:p w14:paraId="6C23A2B4" w14:textId="77777777" w:rsidR="00EE508D" w:rsidRPr="008862E1" w:rsidRDefault="00EE508D" w:rsidP="00DA4ACF">
            <w:pPr>
              <w:tabs>
                <w:tab w:val="left" w:pos="658"/>
              </w:tabs>
              <w:ind w:left="-512" w:right="249" w:firstLine="161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2.59</w:t>
            </w:r>
          </w:p>
        </w:tc>
        <w:tc>
          <w:tcPr>
            <w:tcW w:w="1212" w:type="dxa"/>
            <w:vAlign w:val="center"/>
          </w:tcPr>
          <w:p w14:paraId="2E25B360" w14:textId="77777777" w:rsidR="00EE508D" w:rsidRPr="008862E1" w:rsidRDefault="00EE508D" w:rsidP="00DA4ACF">
            <w:pPr>
              <w:ind w:left="-43" w:hanging="308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9.3-26.15</w:t>
            </w:r>
          </w:p>
        </w:tc>
      </w:tr>
      <w:tr w:rsidR="00EE508D" w:rsidRPr="00BC0D90" w14:paraId="741AAC49" w14:textId="77777777" w:rsidTr="00DA4ACF">
        <w:trPr>
          <w:trHeight w:val="108"/>
          <w:jc w:val="center"/>
        </w:trPr>
        <w:tc>
          <w:tcPr>
            <w:tcW w:w="714" w:type="dxa"/>
          </w:tcPr>
          <w:p w14:paraId="1AE3EA1B" w14:textId="77777777" w:rsidR="00EE508D" w:rsidRDefault="00EE508D" w:rsidP="00DA4AC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2858" w:type="dxa"/>
            <w:vAlign w:val="center"/>
          </w:tcPr>
          <w:p w14:paraId="3498D045" w14:textId="77777777" w:rsidR="00EE508D" w:rsidRPr="00E87E35" w:rsidRDefault="00EE508D" w:rsidP="00DA4ACF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sian Lorisidae</w:t>
            </w:r>
          </w:p>
        </w:tc>
        <w:tc>
          <w:tcPr>
            <w:tcW w:w="992" w:type="dxa"/>
          </w:tcPr>
          <w:p w14:paraId="657AC553" w14:textId="77777777" w:rsidR="00EE508D" w:rsidRPr="00BC0D90" w:rsidRDefault="00EE508D" w:rsidP="00DA4ACF">
            <w:pPr>
              <w:ind w:left="-43" w:right="351" w:hanging="308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956" w:type="dxa"/>
          </w:tcPr>
          <w:p w14:paraId="31F0EE53" w14:textId="77777777" w:rsidR="00EE508D" w:rsidRPr="00784DF6" w:rsidRDefault="00EE508D" w:rsidP="00DA4ACF">
            <w:pPr>
              <w:ind w:left="-43" w:right="351" w:hanging="308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84DF6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284" w:type="dxa"/>
          </w:tcPr>
          <w:p w14:paraId="02F3B295" w14:textId="77777777" w:rsidR="00EE508D" w:rsidRPr="008862E1" w:rsidRDefault="00EE508D" w:rsidP="00DA4ACF">
            <w:pPr>
              <w:tabs>
                <w:tab w:val="left" w:pos="1044"/>
              </w:tabs>
              <w:ind w:left="-43" w:right="252" w:hanging="308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5" w:type="dxa"/>
          </w:tcPr>
          <w:p w14:paraId="5A16BC18" w14:textId="77777777" w:rsidR="00EE508D" w:rsidRPr="008862E1" w:rsidRDefault="00EE508D" w:rsidP="00DA4ACF">
            <w:pPr>
              <w:tabs>
                <w:tab w:val="left" w:pos="658"/>
                <w:tab w:val="left" w:pos="1026"/>
              </w:tabs>
              <w:ind w:left="-232" w:right="-285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62E1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885" w:type="dxa"/>
          </w:tcPr>
          <w:p w14:paraId="353AC6E1" w14:textId="77777777" w:rsidR="00EE508D" w:rsidRPr="008862E1" w:rsidRDefault="00EE508D" w:rsidP="00DA4ACF">
            <w:pPr>
              <w:tabs>
                <w:tab w:val="left" w:pos="928"/>
                <w:tab w:val="left" w:pos="1203"/>
              </w:tabs>
              <w:ind w:left="-152" w:right="-109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62E1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281" w:type="dxa"/>
          </w:tcPr>
          <w:p w14:paraId="2AEC6E45" w14:textId="77777777" w:rsidR="00EE508D" w:rsidRPr="008862E1" w:rsidRDefault="00EE508D" w:rsidP="00DA4ACF">
            <w:pPr>
              <w:tabs>
                <w:tab w:val="left" w:pos="658"/>
              </w:tabs>
              <w:ind w:left="-512" w:firstLine="161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78" w:type="dxa"/>
          </w:tcPr>
          <w:p w14:paraId="4B4F2050" w14:textId="77777777" w:rsidR="00EE508D" w:rsidRPr="008862E1" w:rsidRDefault="00EE508D" w:rsidP="00DA4ACF">
            <w:pPr>
              <w:tabs>
                <w:tab w:val="left" w:pos="658"/>
              </w:tabs>
              <w:ind w:left="-512" w:firstLine="161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62E1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1033" w:type="dxa"/>
            <w:gridSpan w:val="2"/>
            <w:vAlign w:val="center"/>
          </w:tcPr>
          <w:p w14:paraId="35976F56" w14:textId="77777777" w:rsidR="00EE508D" w:rsidRPr="008862E1" w:rsidRDefault="00EE508D" w:rsidP="00DA4ACF">
            <w:pPr>
              <w:tabs>
                <w:tab w:val="left" w:pos="658"/>
              </w:tabs>
              <w:ind w:left="-512" w:right="249" w:firstLine="161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1.33</w:t>
            </w:r>
          </w:p>
        </w:tc>
        <w:tc>
          <w:tcPr>
            <w:tcW w:w="1212" w:type="dxa"/>
            <w:vAlign w:val="center"/>
          </w:tcPr>
          <w:p w14:paraId="0D96FAA8" w14:textId="77777777" w:rsidR="00EE508D" w:rsidRPr="008862E1" w:rsidRDefault="00EE508D" w:rsidP="00DA4ACF">
            <w:pPr>
              <w:ind w:left="-43" w:hanging="308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8.44</w:t>
            </w:r>
            <w:r w:rsidRPr="008862E1">
              <w:rPr>
                <w:rFonts w:ascii="Times New Roman" w:hAnsi="Times New Roman"/>
                <w:sz w:val="20"/>
                <w:szCs w:val="20"/>
              </w:rPr>
              <w:t>-2</w:t>
            </w:r>
            <w:r>
              <w:rPr>
                <w:rFonts w:ascii="Times New Roman" w:hAnsi="Times New Roman"/>
                <w:sz w:val="20"/>
                <w:szCs w:val="20"/>
              </w:rPr>
              <w:t>4.36</w:t>
            </w:r>
          </w:p>
        </w:tc>
      </w:tr>
      <w:tr w:rsidR="00EE508D" w:rsidRPr="00BC0D90" w14:paraId="381E0B24" w14:textId="77777777" w:rsidTr="00DA4ACF">
        <w:trPr>
          <w:trHeight w:val="108"/>
          <w:jc w:val="center"/>
        </w:trPr>
        <w:tc>
          <w:tcPr>
            <w:tcW w:w="714" w:type="dxa"/>
          </w:tcPr>
          <w:p w14:paraId="3E5061A2" w14:textId="77777777" w:rsidR="00EE508D" w:rsidRPr="00C43159" w:rsidRDefault="00EE508D" w:rsidP="00DA4ACF">
            <w:pPr>
              <w:jc w:val="right"/>
              <w:rPr>
                <w:rFonts w:ascii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6</w:t>
            </w:r>
          </w:p>
        </w:tc>
        <w:tc>
          <w:tcPr>
            <w:tcW w:w="2858" w:type="dxa"/>
            <w:vAlign w:val="center"/>
          </w:tcPr>
          <w:p w14:paraId="2CBE5A18" w14:textId="77777777" w:rsidR="00EE508D" w:rsidRPr="00E87E35" w:rsidRDefault="00EE508D" w:rsidP="00DA4ACF">
            <w:pPr>
              <w:rPr>
                <w:rFonts w:ascii="Times New Roman" w:hAnsi="Times New Roman"/>
                <w:sz w:val="20"/>
                <w:szCs w:val="20"/>
              </w:rPr>
            </w:pPr>
            <w:r w:rsidRPr="00C43159">
              <w:rPr>
                <w:rFonts w:ascii="Times New Roman" w:hAnsi="Times New Roman"/>
                <w:i/>
                <w:sz w:val="20"/>
                <w:szCs w:val="20"/>
              </w:rPr>
              <w:t>Nycticebus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spp.</w:t>
            </w:r>
          </w:p>
        </w:tc>
        <w:tc>
          <w:tcPr>
            <w:tcW w:w="992" w:type="dxa"/>
          </w:tcPr>
          <w:p w14:paraId="1D93272F" w14:textId="77777777" w:rsidR="00EE508D" w:rsidRPr="00BC0D90" w:rsidRDefault="00EE508D" w:rsidP="00DA4ACF">
            <w:pPr>
              <w:ind w:left="-43" w:right="351" w:hanging="308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956" w:type="dxa"/>
          </w:tcPr>
          <w:p w14:paraId="3152EF19" w14:textId="77777777" w:rsidR="00EE508D" w:rsidRPr="00784DF6" w:rsidRDefault="00EE508D" w:rsidP="00DA4ACF">
            <w:pPr>
              <w:ind w:left="-43" w:right="351" w:hanging="308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84DF6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284" w:type="dxa"/>
          </w:tcPr>
          <w:p w14:paraId="55AB4E53" w14:textId="77777777" w:rsidR="00EE508D" w:rsidRPr="008862E1" w:rsidRDefault="00EE508D" w:rsidP="00DA4ACF">
            <w:pPr>
              <w:tabs>
                <w:tab w:val="left" w:pos="1044"/>
              </w:tabs>
              <w:ind w:left="-43" w:right="252" w:hanging="308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5" w:type="dxa"/>
          </w:tcPr>
          <w:p w14:paraId="27E8A17E" w14:textId="77777777" w:rsidR="00EE508D" w:rsidRPr="008862E1" w:rsidRDefault="00EE508D" w:rsidP="00DA4ACF">
            <w:pPr>
              <w:tabs>
                <w:tab w:val="left" w:pos="658"/>
                <w:tab w:val="left" w:pos="1026"/>
              </w:tabs>
              <w:ind w:left="-232" w:right="-285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885" w:type="dxa"/>
          </w:tcPr>
          <w:p w14:paraId="2288225C" w14:textId="77777777" w:rsidR="00EE508D" w:rsidRPr="008862E1" w:rsidRDefault="00EE508D" w:rsidP="00DA4ACF">
            <w:pPr>
              <w:tabs>
                <w:tab w:val="left" w:pos="928"/>
                <w:tab w:val="left" w:pos="1203"/>
              </w:tabs>
              <w:ind w:left="-152" w:right="-109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281" w:type="dxa"/>
          </w:tcPr>
          <w:p w14:paraId="5B9AF71E" w14:textId="77777777" w:rsidR="00EE508D" w:rsidRPr="008862E1" w:rsidRDefault="00EE508D" w:rsidP="00DA4ACF">
            <w:pPr>
              <w:tabs>
                <w:tab w:val="left" w:pos="658"/>
              </w:tabs>
              <w:ind w:left="-512" w:firstLine="161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78" w:type="dxa"/>
          </w:tcPr>
          <w:p w14:paraId="63070F9D" w14:textId="77777777" w:rsidR="00EE508D" w:rsidRPr="008862E1" w:rsidRDefault="00EE508D" w:rsidP="00DA4ACF">
            <w:pPr>
              <w:tabs>
                <w:tab w:val="left" w:pos="658"/>
              </w:tabs>
              <w:ind w:left="-512" w:firstLine="161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62E1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1033" w:type="dxa"/>
            <w:gridSpan w:val="2"/>
            <w:vAlign w:val="center"/>
          </w:tcPr>
          <w:p w14:paraId="20EEF272" w14:textId="77777777" w:rsidR="00EE508D" w:rsidRPr="008862E1" w:rsidRDefault="00EE508D" w:rsidP="00DA4ACF">
            <w:pPr>
              <w:tabs>
                <w:tab w:val="left" w:pos="658"/>
              </w:tabs>
              <w:ind w:left="-512" w:right="249" w:firstLine="161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62E1">
              <w:rPr>
                <w:rFonts w:ascii="Times New Roman" w:hAnsi="Times New Roman"/>
                <w:sz w:val="20"/>
                <w:szCs w:val="20"/>
              </w:rPr>
              <w:t>6.</w:t>
            </w:r>
            <w:r>
              <w:rPr>
                <w:rFonts w:ascii="Times New Roman" w:hAnsi="Times New Roman"/>
                <w:sz w:val="20"/>
                <w:szCs w:val="20"/>
              </w:rPr>
              <w:t>78</w:t>
            </w:r>
          </w:p>
        </w:tc>
        <w:tc>
          <w:tcPr>
            <w:tcW w:w="1212" w:type="dxa"/>
            <w:vAlign w:val="center"/>
          </w:tcPr>
          <w:p w14:paraId="09D7D549" w14:textId="77777777" w:rsidR="00EE508D" w:rsidRPr="008862E1" w:rsidRDefault="00EE508D" w:rsidP="00DA4ACF">
            <w:pPr>
              <w:ind w:left="-43" w:hanging="308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.32-8.36</w:t>
            </w:r>
          </w:p>
        </w:tc>
      </w:tr>
      <w:tr w:rsidR="00EE508D" w:rsidRPr="00BC0D90" w14:paraId="5C243CA5" w14:textId="77777777" w:rsidTr="00DA4ACF">
        <w:trPr>
          <w:trHeight w:val="108"/>
          <w:jc w:val="center"/>
        </w:trPr>
        <w:tc>
          <w:tcPr>
            <w:tcW w:w="714" w:type="dxa"/>
          </w:tcPr>
          <w:p w14:paraId="739E31B3" w14:textId="77777777" w:rsidR="00EE508D" w:rsidRPr="00C43159" w:rsidRDefault="00EE508D" w:rsidP="00DA4ACF">
            <w:pPr>
              <w:jc w:val="right"/>
              <w:rPr>
                <w:rFonts w:ascii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7</w:t>
            </w:r>
          </w:p>
        </w:tc>
        <w:tc>
          <w:tcPr>
            <w:tcW w:w="2858" w:type="dxa"/>
            <w:vAlign w:val="center"/>
          </w:tcPr>
          <w:p w14:paraId="16E5A720" w14:textId="77777777" w:rsidR="00EE508D" w:rsidRPr="00C43159" w:rsidRDefault="00EE508D" w:rsidP="00DA4ACF">
            <w:pPr>
              <w:rPr>
                <w:rFonts w:ascii="Times New Roman" w:hAnsi="Times New Roman"/>
                <w:i/>
                <w:sz w:val="20"/>
                <w:szCs w:val="20"/>
              </w:rPr>
            </w:pPr>
            <w:r w:rsidRPr="00C43159">
              <w:rPr>
                <w:rFonts w:ascii="Times New Roman" w:hAnsi="Times New Roman"/>
                <w:i/>
                <w:sz w:val="20"/>
                <w:szCs w:val="20"/>
              </w:rPr>
              <w:t>N. bengalensis-N. coucang</w:t>
            </w:r>
          </w:p>
        </w:tc>
        <w:tc>
          <w:tcPr>
            <w:tcW w:w="992" w:type="dxa"/>
          </w:tcPr>
          <w:p w14:paraId="03493D49" w14:textId="77777777" w:rsidR="00EE508D" w:rsidRPr="00BC0D90" w:rsidRDefault="00EE508D" w:rsidP="00DA4ACF">
            <w:pPr>
              <w:ind w:left="-43" w:right="351" w:hanging="308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956" w:type="dxa"/>
          </w:tcPr>
          <w:p w14:paraId="2BC0D803" w14:textId="77777777" w:rsidR="00EE508D" w:rsidRPr="00784DF6" w:rsidRDefault="00EE508D" w:rsidP="00DA4ACF">
            <w:pPr>
              <w:ind w:left="-43" w:right="351" w:hanging="308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84DF6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284" w:type="dxa"/>
          </w:tcPr>
          <w:p w14:paraId="202BB14D" w14:textId="77777777" w:rsidR="00EE508D" w:rsidRPr="008862E1" w:rsidRDefault="00EE508D" w:rsidP="00DA4ACF">
            <w:pPr>
              <w:tabs>
                <w:tab w:val="left" w:pos="1044"/>
              </w:tabs>
              <w:ind w:left="-43" w:right="252" w:hanging="308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5" w:type="dxa"/>
          </w:tcPr>
          <w:p w14:paraId="473DA905" w14:textId="77777777" w:rsidR="00EE508D" w:rsidRPr="008862E1" w:rsidRDefault="00EE508D" w:rsidP="00DA4ACF">
            <w:pPr>
              <w:tabs>
                <w:tab w:val="left" w:pos="658"/>
                <w:tab w:val="left" w:pos="1026"/>
              </w:tabs>
              <w:ind w:left="-232" w:right="-285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885" w:type="dxa"/>
          </w:tcPr>
          <w:p w14:paraId="2389FAB0" w14:textId="77777777" w:rsidR="00EE508D" w:rsidRPr="008862E1" w:rsidRDefault="00EE508D" w:rsidP="00DA4ACF">
            <w:pPr>
              <w:tabs>
                <w:tab w:val="left" w:pos="928"/>
                <w:tab w:val="left" w:pos="1203"/>
              </w:tabs>
              <w:ind w:left="-152" w:right="-109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281" w:type="dxa"/>
          </w:tcPr>
          <w:p w14:paraId="7F62EB8E" w14:textId="77777777" w:rsidR="00EE508D" w:rsidRPr="008862E1" w:rsidRDefault="00EE508D" w:rsidP="00DA4ACF">
            <w:pPr>
              <w:tabs>
                <w:tab w:val="left" w:pos="658"/>
              </w:tabs>
              <w:ind w:left="-512" w:firstLine="161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78" w:type="dxa"/>
          </w:tcPr>
          <w:p w14:paraId="10F39A94" w14:textId="77777777" w:rsidR="00EE508D" w:rsidRDefault="00EE508D" w:rsidP="00DA4ACF">
            <w:pPr>
              <w:tabs>
                <w:tab w:val="left" w:pos="658"/>
              </w:tabs>
              <w:ind w:left="-512" w:firstLine="161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62E1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1033" w:type="dxa"/>
            <w:gridSpan w:val="2"/>
            <w:vAlign w:val="center"/>
          </w:tcPr>
          <w:p w14:paraId="6C7DDA22" w14:textId="77777777" w:rsidR="00EE508D" w:rsidRPr="008862E1" w:rsidRDefault="00EE508D" w:rsidP="00DA4ACF">
            <w:pPr>
              <w:tabs>
                <w:tab w:val="left" w:pos="658"/>
              </w:tabs>
              <w:ind w:left="-512" w:right="249" w:firstLine="161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  <w:r w:rsidRPr="008862E1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04</w:t>
            </w:r>
          </w:p>
        </w:tc>
        <w:tc>
          <w:tcPr>
            <w:tcW w:w="1212" w:type="dxa"/>
            <w:vAlign w:val="center"/>
          </w:tcPr>
          <w:p w14:paraId="3326374C" w14:textId="77777777" w:rsidR="00EE508D" w:rsidRPr="008862E1" w:rsidRDefault="00EE508D" w:rsidP="00DA4ACF">
            <w:pPr>
              <w:ind w:left="-43" w:hanging="308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53-1.6</w:t>
            </w:r>
            <w:r w:rsidRPr="008862E1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</w:tr>
      <w:tr w:rsidR="00EE508D" w:rsidRPr="00BC0D90" w14:paraId="1AB22B49" w14:textId="77777777" w:rsidTr="00DA4ACF">
        <w:trPr>
          <w:trHeight w:val="153"/>
          <w:jc w:val="center"/>
        </w:trPr>
        <w:tc>
          <w:tcPr>
            <w:tcW w:w="714" w:type="dxa"/>
          </w:tcPr>
          <w:p w14:paraId="75375E34" w14:textId="77777777" w:rsidR="00EE508D" w:rsidRPr="00C43159" w:rsidRDefault="00EE508D" w:rsidP="00DA4ACF">
            <w:pPr>
              <w:jc w:val="right"/>
              <w:rPr>
                <w:rFonts w:ascii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8</w:t>
            </w:r>
          </w:p>
        </w:tc>
        <w:tc>
          <w:tcPr>
            <w:tcW w:w="2858" w:type="dxa"/>
            <w:vAlign w:val="center"/>
          </w:tcPr>
          <w:p w14:paraId="6825F00B" w14:textId="77777777" w:rsidR="00EE508D" w:rsidRPr="00E87E35" w:rsidRDefault="00EE508D" w:rsidP="00DA4ACF">
            <w:pPr>
              <w:rPr>
                <w:rFonts w:ascii="Times New Roman" w:hAnsi="Times New Roman"/>
                <w:sz w:val="20"/>
                <w:szCs w:val="20"/>
              </w:rPr>
            </w:pPr>
            <w:r w:rsidRPr="00C43159">
              <w:rPr>
                <w:rFonts w:ascii="Times New Roman" w:hAnsi="Times New Roman"/>
                <w:i/>
                <w:sz w:val="20"/>
                <w:szCs w:val="20"/>
              </w:rPr>
              <w:t>Galagoides</w:t>
            </w:r>
            <w:r>
              <w:rPr>
                <w:rFonts w:ascii="Times New Roman" w:hAnsi="Times New Roman"/>
                <w:sz w:val="20"/>
                <w:szCs w:val="20"/>
              </w:rPr>
              <w:t>-other galagids</w:t>
            </w:r>
          </w:p>
        </w:tc>
        <w:tc>
          <w:tcPr>
            <w:tcW w:w="992" w:type="dxa"/>
          </w:tcPr>
          <w:p w14:paraId="1276B947" w14:textId="77777777" w:rsidR="00EE508D" w:rsidRPr="00BC0D90" w:rsidRDefault="00EE508D" w:rsidP="00DA4ACF">
            <w:pPr>
              <w:ind w:left="-43" w:right="351" w:hanging="308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956" w:type="dxa"/>
          </w:tcPr>
          <w:p w14:paraId="6FAEA61E" w14:textId="77777777" w:rsidR="00EE508D" w:rsidRPr="00784DF6" w:rsidRDefault="00EE508D" w:rsidP="00DA4ACF">
            <w:pPr>
              <w:ind w:left="-43" w:right="351" w:hanging="308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84DF6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284" w:type="dxa"/>
          </w:tcPr>
          <w:p w14:paraId="1A27B820" w14:textId="77777777" w:rsidR="00EE508D" w:rsidRDefault="00EE508D" w:rsidP="00DA4ACF">
            <w:pPr>
              <w:tabs>
                <w:tab w:val="left" w:pos="1044"/>
              </w:tabs>
              <w:ind w:left="-43" w:right="252" w:hanging="308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5" w:type="dxa"/>
          </w:tcPr>
          <w:p w14:paraId="00CF5468" w14:textId="77777777" w:rsidR="00EE508D" w:rsidRPr="008862E1" w:rsidRDefault="00EE508D" w:rsidP="00DA4ACF">
            <w:pPr>
              <w:tabs>
                <w:tab w:val="left" w:pos="658"/>
                <w:tab w:val="left" w:pos="1026"/>
              </w:tabs>
              <w:ind w:left="-232" w:right="-285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885" w:type="dxa"/>
          </w:tcPr>
          <w:p w14:paraId="2CE5D6C6" w14:textId="77777777" w:rsidR="00EE508D" w:rsidRPr="008862E1" w:rsidRDefault="00EE508D" w:rsidP="00DA4ACF">
            <w:pPr>
              <w:tabs>
                <w:tab w:val="left" w:pos="928"/>
                <w:tab w:val="left" w:pos="1203"/>
              </w:tabs>
              <w:ind w:left="-152" w:right="-109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281" w:type="dxa"/>
          </w:tcPr>
          <w:p w14:paraId="086D3E3B" w14:textId="77777777" w:rsidR="00EE508D" w:rsidRPr="008862E1" w:rsidRDefault="00EE508D" w:rsidP="00DA4ACF">
            <w:pPr>
              <w:tabs>
                <w:tab w:val="left" w:pos="658"/>
              </w:tabs>
              <w:ind w:left="-512" w:firstLine="161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78" w:type="dxa"/>
          </w:tcPr>
          <w:p w14:paraId="61F9034F" w14:textId="77777777" w:rsidR="00EE508D" w:rsidRPr="008862E1" w:rsidRDefault="00EE508D" w:rsidP="00DA4ACF">
            <w:pPr>
              <w:tabs>
                <w:tab w:val="left" w:pos="658"/>
              </w:tabs>
              <w:ind w:left="-512" w:firstLine="161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62E1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1033" w:type="dxa"/>
            <w:gridSpan w:val="2"/>
            <w:vAlign w:val="center"/>
          </w:tcPr>
          <w:p w14:paraId="2900D3CA" w14:textId="77777777" w:rsidR="00EE508D" w:rsidRPr="008862E1" w:rsidRDefault="00EE508D" w:rsidP="00DA4ACF">
            <w:pPr>
              <w:tabs>
                <w:tab w:val="left" w:pos="658"/>
              </w:tabs>
              <w:ind w:left="-512" w:right="249" w:firstLine="161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62E1">
              <w:rPr>
                <w:rFonts w:ascii="Times New Roman" w:hAnsi="Times New Roman"/>
                <w:sz w:val="20"/>
                <w:szCs w:val="20"/>
              </w:rPr>
              <w:t>19.</w:t>
            </w:r>
            <w:r>
              <w:rPr>
                <w:rFonts w:ascii="Times New Roman" w:hAnsi="Times New Roman"/>
                <w:sz w:val="20"/>
                <w:szCs w:val="20"/>
              </w:rPr>
              <w:t>54</w:t>
            </w:r>
          </w:p>
        </w:tc>
        <w:tc>
          <w:tcPr>
            <w:tcW w:w="1212" w:type="dxa"/>
            <w:vAlign w:val="center"/>
          </w:tcPr>
          <w:p w14:paraId="1FC9C5B3" w14:textId="77777777" w:rsidR="00EE508D" w:rsidRPr="008862E1" w:rsidRDefault="00EE508D" w:rsidP="00DA4ACF">
            <w:pPr>
              <w:ind w:left="-43" w:hanging="308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7.29-21</w:t>
            </w:r>
            <w:r w:rsidRPr="008862E1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87</w:t>
            </w:r>
          </w:p>
        </w:tc>
      </w:tr>
      <w:tr w:rsidR="00EE508D" w:rsidRPr="00BC0D90" w14:paraId="0C00A274" w14:textId="77777777" w:rsidTr="00DA4ACF">
        <w:trPr>
          <w:trHeight w:val="153"/>
          <w:jc w:val="center"/>
        </w:trPr>
        <w:tc>
          <w:tcPr>
            <w:tcW w:w="714" w:type="dxa"/>
          </w:tcPr>
          <w:p w14:paraId="40335F65" w14:textId="77777777" w:rsidR="00EE508D" w:rsidRPr="009857B3" w:rsidRDefault="00EE508D" w:rsidP="00DA4ACF">
            <w:pPr>
              <w:jc w:val="right"/>
              <w:rPr>
                <w:rFonts w:ascii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9</w:t>
            </w:r>
          </w:p>
        </w:tc>
        <w:tc>
          <w:tcPr>
            <w:tcW w:w="2858" w:type="dxa"/>
            <w:vAlign w:val="center"/>
          </w:tcPr>
          <w:p w14:paraId="0DDF714C" w14:textId="77777777" w:rsidR="00EE508D" w:rsidRPr="00E87E35" w:rsidRDefault="00EE508D" w:rsidP="00DA4ACF">
            <w:pPr>
              <w:rPr>
                <w:rFonts w:ascii="Times New Roman" w:hAnsi="Times New Roman"/>
                <w:sz w:val="20"/>
                <w:szCs w:val="20"/>
              </w:rPr>
            </w:pPr>
            <w:r w:rsidRPr="009857B3">
              <w:rPr>
                <w:rFonts w:ascii="Times New Roman" w:hAnsi="Times New Roman"/>
                <w:i/>
                <w:sz w:val="20"/>
                <w:szCs w:val="20"/>
              </w:rPr>
              <w:t>Galagoides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spp.</w:t>
            </w:r>
          </w:p>
        </w:tc>
        <w:tc>
          <w:tcPr>
            <w:tcW w:w="992" w:type="dxa"/>
          </w:tcPr>
          <w:p w14:paraId="500A2EA6" w14:textId="77777777" w:rsidR="00EE508D" w:rsidRPr="00BC0D90" w:rsidRDefault="00EE508D" w:rsidP="00DA4ACF">
            <w:pPr>
              <w:ind w:left="-43" w:right="351" w:hanging="308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956" w:type="dxa"/>
          </w:tcPr>
          <w:p w14:paraId="31AC7F6E" w14:textId="77777777" w:rsidR="00EE508D" w:rsidRPr="00784DF6" w:rsidRDefault="00EE508D" w:rsidP="00DA4ACF">
            <w:pPr>
              <w:ind w:left="-43" w:right="351" w:hanging="308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84DF6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284" w:type="dxa"/>
          </w:tcPr>
          <w:p w14:paraId="41A172BB" w14:textId="77777777" w:rsidR="00EE508D" w:rsidRPr="008862E1" w:rsidRDefault="00EE508D" w:rsidP="00DA4ACF">
            <w:pPr>
              <w:tabs>
                <w:tab w:val="left" w:pos="1044"/>
              </w:tabs>
              <w:ind w:left="-43" w:right="252" w:hanging="308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5" w:type="dxa"/>
          </w:tcPr>
          <w:p w14:paraId="69BB4C9E" w14:textId="77777777" w:rsidR="00EE508D" w:rsidRPr="008862E1" w:rsidRDefault="00EE508D" w:rsidP="00DA4ACF">
            <w:pPr>
              <w:tabs>
                <w:tab w:val="left" w:pos="658"/>
                <w:tab w:val="left" w:pos="1026"/>
              </w:tabs>
              <w:ind w:left="-232" w:right="-285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62E1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885" w:type="dxa"/>
          </w:tcPr>
          <w:p w14:paraId="51773DB0" w14:textId="4019AE14" w:rsidR="00EE508D" w:rsidRPr="008862E1" w:rsidRDefault="00A76C8F" w:rsidP="00DA4ACF">
            <w:pPr>
              <w:tabs>
                <w:tab w:val="left" w:pos="928"/>
                <w:tab w:val="left" w:pos="1203"/>
              </w:tabs>
              <w:ind w:left="-152" w:right="-109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281" w:type="dxa"/>
          </w:tcPr>
          <w:p w14:paraId="66865F2E" w14:textId="77777777" w:rsidR="00EE508D" w:rsidRPr="008862E1" w:rsidRDefault="00EE508D" w:rsidP="00DA4ACF">
            <w:pPr>
              <w:tabs>
                <w:tab w:val="left" w:pos="658"/>
              </w:tabs>
              <w:ind w:left="-512" w:firstLine="161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78" w:type="dxa"/>
          </w:tcPr>
          <w:p w14:paraId="4BFE442C" w14:textId="77777777" w:rsidR="00EE508D" w:rsidRPr="008862E1" w:rsidRDefault="00EE508D" w:rsidP="00DA4ACF">
            <w:pPr>
              <w:tabs>
                <w:tab w:val="left" w:pos="658"/>
              </w:tabs>
              <w:ind w:left="-512" w:firstLine="161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62E1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1033" w:type="dxa"/>
            <w:gridSpan w:val="2"/>
            <w:vAlign w:val="center"/>
          </w:tcPr>
          <w:p w14:paraId="748A2B5D" w14:textId="77777777" w:rsidR="00EE508D" w:rsidRPr="008862E1" w:rsidRDefault="00EE508D" w:rsidP="00DA4ACF">
            <w:pPr>
              <w:tabs>
                <w:tab w:val="left" w:pos="658"/>
              </w:tabs>
              <w:ind w:left="-512" w:right="249" w:firstLine="161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.33</w:t>
            </w:r>
          </w:p>
        </w:tc>
        <w:tc>
          <w:tcPr>
            <w:tcW w:w="1212" w:type="dxa"/>
            <w:vAlign w:val="center"/>
          </w:tcPr>
          <w:p w14:paraId="73AE97C0" w14:textId="77777777" w:rsidR="00EE508D" w:rsidRPr="008862E1" w:rsidRDefault="00EE508D" w:rsidP="00DA4ACF">
            <w:pPr>
              <w:ind w:left="-43" w:hanging="308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.67</w:t>
            </w:r>
            <w:r w:rsidRPr="008862E1">
              <w:rPr>
                <w:rFonts w:ascii="Times New Roman" w:hAnsi="Times New Roman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sz w:val="20"/>
                <w:szCs w:val="20"/>
              </w:rPr>
              <w:t>11.09</w:t>
            </w:r>
          </w:p>
        </w:tc>
      </w:tr>
      <w:tr w:rsidR="00EE508D" w:rsidRPr="00BC0D90" w14:paraId="6A1411EF" w14:textId="77777777" w:rsidTr="00DA4ACF">
        <w:trPr>
          <w:trHeight w:val="153"/>
          <w:jc w:val="center"/>
        </w:trPr>
        <w:tc>
          <w:tcPr>
            <w:tcW w:w="714" w:type="dxa"/>
          </w:tcPr>
          <w:p w14:paraId="0F64FFCE" w14:textId="77777777" w:rsidR="00EE508D" w:rsidRPr="009857B3" w:rsidRDefault="00EE508D" w:rsidP="00DA4ACF">
            <w:pPr>
              <w:jc w:val="right"/>
              <w:rPr>
                <w:rFonts w:ascii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10</w:t>
            </w:r>
          </w:p>
        </w:tc>
        <w:tc>
          <w:tcPr>
            <w:tcW w:w="2858" w:type="dxa"/>
            <w:vAlign w:val="center"/>
          </w:tcPr>
          <w:p w14:paraId="30B63623" w14:textId="77777777" w:rsidR="00EE508D" w:rsidRPr="00E87E35" w:rsidRDefault="00EE508D" w:rsidP="00DA4ACF">
            <w:pPr>
              <w:rPr>
                <w:rFonts w:ascii="Times New Roman" w:hAnsi="Times New Roman"/>
                <w:sz w:val="20"/>
                <w:szCs w:val="20"/>
              </w:rPr>
            </w:pPr>
            <w:r w:rsidRPr="009857B3">
              <w:rPr>
                <w:rFonts w:ascii="Times New Roman" w:hAnsi="Times New Roman"/>
                <w:i/>
                <w:sz w:val="20"/>
                <w:szCs w:val="20"/>
              </w:rPr>
              <w:t>Gs. thomasi/Gs. demidoff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#2</w:t>
            </w:r>
          </w:p>
        </w:tc>
        <w:tc>
          <w:tcPr>
            <w:tcW w:w="992" w:type="dxa"/>
          </w:tcPr>
          <w:p w14:paraId="5947AE4F" w14:textId="77777777" w:rsidR="00EE508D" w:rsidRPr="00BC0D90" w:rsidRDefault="00EE508D" w:rsidP="00DA4ACF">
            <w:pPr>
              <w:ind w:left="-43" w:right="351" w:hanging="308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956" w:type="dxa"/>
          </w:tcPr>
          <w:p w14:paraId="2DF7057C" w14:textId="77777777" w:rsidR="00EE508D" w:rsidRPr="00784DF6" w:rsidRDefault="00EE508D" w:rsidP="00DA4ACF">
            <w:pPr>
              <w:ind w:left="-43" w:right="351" w:hanging="308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84DF6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284" w:type="dxa"/>
          </w:tcPr>
          <w:p w14:paraId="789A3864" w14:textId="77777777" w:rsidR="00EE508D" w:rsidRPr="008862E1" w:rsidRDefault="00EE508D" w:rsidP="00DA4ACF">
            <w:pPr>
              <w:tabs>
                <w:tab w:val="left" w:pos="1044"/>
              </w:tabs>
              <w:ind w:left="-43" w:right="252" w:hanging="308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5" w:type="dxa"/>
          </w:tcPr>
          <w:p w14:paraId="4F724612" w14:textId="77777777" w:rsidR="00EE508D" w:rsidRPr="008862E1" w:rsidRDefault="00EE508D" w:rsidP="00DA4ACF">
            <w:pPr>
              <w:tabs>
                <w:tab w:val="left" w:pos="658"/>
                <w:tab w:val="left" w:pos="1026"/>
              </w:tabs>
              <w:ind w:left="-232" w:right="-285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885" w:type="dxa"/>
          </w:tcPr>
          <w:p w14:paraId="6DF6F02F" w14:textId="77777777" w:rsidR="00EE508D" w:rsidRPr="008862E1" w:rsidRDefault="00EE508D" w:rsidP="00DA4ACF">
            <w:pPr>
              <w:tabs>
                <w:tab w:val="left" w:pos="928"/>
                <w:tab w:val="left" w:pos="1203"/>
              </w:tabs>
              <w:ind w:left="-152" w:right="-109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281" w:type="dxa"/>
          </w:tcPr>
          <w:p w14:paraId="35693E80" w14:textId="77777777" w:rsidR="00EE508D" w:rsidRPr="008862E1" w:rsidRDefault="00EE508D" w:rsidP="00DA4ACF">
            <w:pPr>
              <w:tabs>
                <w:tab w:val="left" w:pos="658"/>
              </w:tabs>
              <w:ind w:left="-512" w:firstLine="161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78" w:type="dxa"/>
          </w:tcPr>
          <w:p w14:paraId="218F7F0E" w14:textId="77777777" w:rsidR="00EE508D" w:rsidRDefault="00EE508D" w:rsidP="00DA4ACF">
            <w:pPr>
              <w:tabs>
                <w:tab w:val="left" w:pos="658"/>
              </w:tabs>
              <w:ind w:left="-512" w:firstLine="161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62E1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1033" w:type="dxa"/>
            <w:gridSpan w:val="2"/>
            <w:vAlign w:val="center"/>
          </w:tcPr>
          <w:p w14:paraId="190A0BAA" w14:textId="77777777" w:rsidR="00EE508D" w:rsidRPr="008862E1" w:rsidRDefault="00EE508D" w:rsidP="00DA4ACF">
            <w:pPr>
              <w:tabs>
                <w:tab w:val="left" w:pos="658"/>
              </w:tabs>
              <w:ind w:left="-512" w:right="249" w:firstLine="161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.00</w:t>
            </w:r>
          </w:p>
        </w:tc>
        <w:tc>
          <w:tcPr>
            <w:tcW w:w="1212" w:type="dxa"/>
            <w:vAlign w:val="center"/>
          </w:tcPr>
          <w:p w14:paraId="316E287D" w14:textId="77777777" w:rsidR="00EE508D" w:rsidRPr="008862E1" w:rsidRDefault="00EE508D" w:rsidP="00DA4ACF">
            <w:pPr>
              <w:ind w:left="-43" w:hanging="308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.66-6.44</w:t>
            </w:r>
          </w:p>
        </w:tc>
      </w:tr>
      <w:tr w:rsidR="00EE508D" w:rsidRPr="00BC0D90" w14:paraId="56357745" w14:textId="77777777" w:rsidTr="00DA4ACF">
        <w:trPr>
          <w:trHeight w:val="153"/>
          <w:jc w:val="center"/>
        </w:trPr>
        <w:tc>
          <w:tcPr>
            <w:tcW w:w="714" w:type="dxa"/>
          </w:tcPr>
          <w:p w14:paraId="1F00E574" w14:textId="77777777" w:rsidR="00EE508D" w:rsidRPr="009857B3" w:rsidRDefault="00EE508D" w:rsidP="00DA4ACF">
            <w:pPr>
              <w:jc w:val="right"/>
              <w:rPr>
                <w:rFonts w:ascii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11</w:t>
            </w:r>
          </w:p>
        </w:tc>
        <w:tc>
          <w:tcPr>
            <w:tcW w:w="2858" w:type="dxa"/>
            <w:vAlign w:val="center"/>
          </w:tcPr>
          <w:p w14:paraId="006F4EA3" w14:textId="277A34FA" w:rsidR="00EE508D" w:rsidRPr="009857B3" w:rsidRDefault="004D176A" w:rsidP="004D176A">
            <w:pPr>
              <w:rPr>
                <w:rFonts w:ascii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Otolemur/Galago-‘</w:t>
            </w:r>
            <w:r w:rsidR="00EE508D" w:rsidRPr="009857B3">
              <w:rPr>
                <w:rFonts w:ascii="Times New Roman" w:hAnsi="Times New Roman"/>
                <w:i/>
                <w:sz w:val="20"/>
                <w:szCs w:val="20"/>
              </w:rPr>
              <w:t>Galagoides</w:t>
            </w:r>
            <w:r>
              <w:rPr>
                <w:rFonts w:ascii="Times New Roman" w:hAnsi="Times New Roman"/>
                <w:i/>
                <w:sz w:val="20"/>
                <w:szCs w:val="20"/>
              </w:rPr>
              <w:t>’</w:t>
            </w:r>
          </w:p>
        </w:tc>
        <w:tc>
          <w:tcPr>
            <w:tcW w:w="992" w:type="dxa"/>
          </w:tcPr>
          <w:p w14:paraId="49287F3B" w14:textId="77777777" w:rsidR="00EE508D" w:rsidRPr="00BC0D90" w:rsidRDefault="00EE508D" w:rsidP="00DA4ACF">
            <w:pPr>
              <w:ind w:left="-43" w:right="351" w:hanging="308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956" w:type="dxa"/>
          </w:tcPr>
          <w:p w14:paraId="31A5E73B" w14:textId="77777777" w:rsidR="00EE508D" w:rsidRPr="00784DF6" w:rsidRDefault="00EE508D" w:rsidP="00DA4ACF">
            <w:pPr>
              <w:ind w:left="-43" w:right="351" w:hanging="308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84DF6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284" w:type="dxa"/>
          </w:tcPr>
          <w:p w14:paraId="44A49DD9" w14:textId="77777777" w:rsidR="00EE508D" w:rsidRDefault="00EE508D" w:rsidP="00DA4ACF">
            <w:pPr>
              <w:tabs>
                <w:tab w:val="left" w:pos="1044"/>
              </w:tabs>
              <w:ind w:left="-43" w:right="252" w:hanging="308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5" w:type="dxa"/>
          </w:tcPr>
          <w:p w14:paraId="7A485862" w14:textId="77777777" w:rsidR="00EE508D" w:rsidRPr="008862E1" w:rsidRDefault="00EE508D" w:rsidP="00DA4ACF">
            <w:pPr>
              <w:tabs>
                <w:tab w:val="left" w:pos="658"/>
                <w:tab w:val="left" w:pos="1026"/>
              </w:tabs>
              <w:ind w:left="-232" w:right="-285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885" w:type="dxa"/>
          </w:tcPr>
          <w:p w14:paraId="44739D8A" w14:textId="53B21E9C" w:rsidR="00EE508D" w:rsidRPr="008862E1" w:rsidRDefault="00A76C8F" w:rsidP="00DA4ACF">
            <w:pPr>
              <w:tabs>
                <w:tab w:val="left" w:pos="928"/>
                <w:tab w:val="left" w:pos="1203"/>
              </w:tabs>
              <w:ind w:left="-152" w:right="-109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281" w:type="dxa"/>
          </w:tcPr>
          <w:p w14:paraId="226F8D61" w14:textId="77777777" w:rsidR="00EE508D" w:rsidRPr="008862E1" w:rsidRDefault="00EE508D" w:rsidP="00DA4ACF">
            <w:pPr>
              <w:tabs>
                <w:tab w:val="left" w:pos="658"/>
              </w:tabs>
              <w:ind w:left="-512" w:firstLine="161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78" w:type="dxa"/>
          </w:tcPr>
          <w:p w14:paraId="2C8F7857" w14:textId="77777777" w:rsidR="00EE508D" w:rsidRPr="008862E1" w:rsidRDefault="00EE508D" w:rsidP="00DA4ACF">
            <w:pPr>
              <w:tabs>
                <w:tab w:val="left" w:pos="658"/>
              </w:tabs>
              <w:ind w:left="-512" w:firstLine="161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62E1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1033" w:type="dxa"/>
            <w:gridSpan w:val="2"/>
            <w:vAlign w:val="center"/>
          </w:tcPr>
          <w:p w14:paraId="17085AA1" w14:textId="77777777" w:rsidR="00EE508D" w:rsidRPr="008862E1" w:rsidRDefault="00EE508D" w:rsidP="00DA4ACF">
            <w:pPr>
              <w:tabs>
                <w:tab w:val="left" w:pos="658"/>
              </w:tabs>
              <w:ind w:left="-512" w:right="249" w:firstLine="161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62E1">
              <w:rPr>
                <w:rFonts w:ascii="Times New Roman" w:hAnsi="Times New Roman"/>
                <w:sz w:val="20"/>
                <w:szCs w:val="20"/>
              </w:rPr>
              <w:t>15.</w:t>
            </w:r>
            <w:r>
              <w:rPr>
                <w:rFonts w:ascii="Times New Roman" w:hAnsi="Times New Roman"/>
                <w:sz w:val="20"/>
                <w:szCs w:val="20"/>
              </w:rPr>
              <w:t>84</w:t>
            </w:r>
          </w:p>
        </w:tc>
        <w:tc>
          <w:tcPr>
            <w:tcW w:w="1212" w:type="dxa"/>
            <w:vAlign w:val="center"/>
          </w:tcPr>
          <w:p w14:paraId="36898EBB" w14:textId="77777777" w:rsidR="00EE508D" w:rsidRPr="008862E1" w:rsidRDefault="00EE508D" w:rsidP="00DA4ACF">
            <w:pPr>
              <w:ind w:left="-43" w:hanging="308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3.93-17.85</w:t>
            </w:r>
          </w:p>
        </w:tc>
      </w:tr>
      <w:tr w:rsidR="00EE508D" w:rsidRPr="00BC0D90" w14:paraId="4FB42F18" w14:textId="77777777" w:rsidTr="00DA4ACF">
        <w:trPr>
          <w:trHeight w:val="153"/>
          <w:jc w:val="center"/>
        </w:trPr>
        <w:tc>
          <w:tcPr>
            <w:tcW w:w="714" w:type="dxa"/>
          </w:tcPr>
          <w:p w14:paraId="5C2D7C03" w14:textId="77777777" w:rsidR="00EE508D" w:rsidRPr="00C43159" w:rsidRDefault="00EE508D" w:rsidP="00DA4ACF">
            <w:pPr>
              <w:jc w:val="right"/>
              <w:rPr>
                <w:rFonts w:ascii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12</w:t>
            </w:r>
          </w:p>
        </w:tc>
        <w:tc>
          <w:tcPr>
            <w:tcW w:w="2858" w:type="dxa"/>
            <w:vAlign w:val="center"/>
          </w:tcPr>
          <w:p w14:paraId="57FB7926" w14:textId="64396346" w:rsidR="00EE508D" w:rsidRPr="00C43159" w:rsidRDefault="00EE508D" w:rsidP="004D176A">
            <w:pPr>
              <w:rPr>
                <w:rFonts w:ascii="Times New Roman" w:hAnsi="Times New Roman"/>
                <w:i/>
                <w:sz w:val="20"/>
                <w:szCs w:val="20"/>
              </w:rPr>
            </w:pPr>
            <w:r w:rsidRPr="00C43159">
              <w:rPr>
                <w:rFonts w:ascii="Times New Roman" w:hAnsi="Times New Roman"/>
                <w:i/>
                <w:sz w:val="20"/>
                <w:szCs w:val="20"/>
              </w:rPr>
              <w:t>Galago-</w:t>
            </w:r>
            <w:r w:rsidR="004D176A">
              <w:rPr>
                <w:rFonts w:ascii="Times New Roman" w:hAnsi="Times New Roman"/>
                <w:i/>
                <w:sz w:val="20"/>
                <w:szCs w:val="20"/>
              </w:rPr>
              <w:t>‘</w:t>
            </w:r>
            <w:r w:rsidRPr="00C43159">
              <w:rPr>
                <w:rFonts w:ascii="Times New Roman" w:hAnsi="Times New Roman"/>
                <w:i/>
                <w:sz w:val="20"/>
                <w:szCs w:val="20"/>
              </w:rPr>
              <w:t>Galagoides</w:t>
            </w:r>
            <w:r w:rsidR="004D176A">
              <w:rPr>
                <w:rFonts w:ascii="Times New Roman" w:hAnsi="Times New Roman"/>
                <w:i/>
                <w:sz w:val="20"/>
                <w:szCs w:val="20"/>
              </w:rPr>
              <w:t>’</w:t>
            </w:r>
          </w:p>
        </w:tc>
        <w:tc>
          <w:tcPr>
            <w:tcW w:w="992" w:type="dxa"/>
          </w:tcPr>
          <w:p w14:paraId="65637C85" w14:textId="20A1AA23" w:rsidR="00EE508D" w:rsidRPr="00BC0D90" w:rsidRDefault="00EE508D" w:rsidP="00385740">
            <w:pPr>
              <w:ind w:left="-43" w:right="351" w:hanging="308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</w:t>
            </w:r>
            <w:r w:rsidR="00385740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956" w:type="dxa"/>
          </w:tcPr>
          <w:p w14:paraId="34ACF2BA" w14:textId="77777777" w:rsidR="00EE508D" w:rsidRPr="00784DF6" w:rsidRDefault="00EE508D" w:rsidP="00DA4ACF">
            <w:pPr>
              <w:ind w:left="-43" w:right="351" w:hanging="308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84DF6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284" w:type="dxa"/>
          </w:tcPr>
          <w:p w14:paraId="69E89F70" w14:textId="77777777" w:rsidR="00EE508D" w:rsidRDefault="00EE508D" w:rsidP="00DA4ACF">
            <w:pPr>
              <w:tabs>
                <w:tab w:val="left" w:pos="1044"/>
              </w:tabs>
              <w:ind w:left="-43" w:right="252" w:hanging="308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5" w:type="dxa"/>
          </w:tcPr>
          <w:p w14:paraId="1C396BAC" w14:textId="5AA71D2F" w:rsidR="00EE508D" w:rsidRDefault="00EE508D" w:rsidP="00A76C8F">
            <w:pPr>
              <w:tabs>
                <w:tab w:val="left" w:pos="658"/>
                <w:tab w:val="left" w:pos="1026"/>
              </w:tabs>
              <w:ind w:left="-232" w:right="-285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8</w:t>
            </w:r>
            <w:r w:rsidR="00A76C8F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885" w:type="dxa"/>
          </w:tcPr>
          <w:p w14:paraId="61E4731C" w14:textId="1947747F" w:rsidR="00EE508D" w:rsidRDefault="00EE508D" w:rsidP="00A76C8F">
            <w:pPr>
              <w:tabs>
                <w:tab w:val="left" w:pos="928"/>
                <w:tab w:val="left" w:pos="1203"/>
              </w:tabs>
              <w:ind w:left="-152" w:right="-109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</w:t>
            </w:r>
            <w:r w:rsidR="00A76C8F">
              <w:rPr>
                <w:rFonts w:ascii="Times New Roman" w:hAnsi="Times New Roman"/>
                <w:sz w:val="20"/>
                <w:szCs w:val="20"/>
              </w:rPr>
              <w:t>87</w:t>
            </w:r>
          </w:p>
        </w:tc>
        <w:tc>
          <w:tcPr>
            <w:tcW w:w="281" w:type="dxa"/>
          </w:tcPr>
          <w:p w14:paraId="1420D9E8" w14:textId="77777777" w:rsidR="00EE508D" w:rsidRDefault="00EE508D" w:rsidP="00DA4ACF">
            <w:pPr>
              <w:tabs>
                <w:tab w:val="left" w:pos="658"/>
              </w:tabs>
              <w:ind w:left="-512" w:firstLine="161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78" w:type="dxa"/>
          </w:tcPr>
          <w:p w14:paraId="4B545FDD" w14:textId="77777777" w:rsidR="00EE508D" w:rsidRPr="008862E1" w:rsidRDefault="00EE508D" w:rsidP="00DA4ACF">
            <w:pPr>
              <w:tabs>
                <w:tab w:val="left" w:pos="658"/>
              </w:tabs>
              <w:ind w:left="-512" w:firstLine="161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1033" w:type="dxa"/>
            <w:gridSpan w:val="2"/>
            <w:vAlign w:val="center"/>
          </w:tcPr>
          <w:p w14:paraId="7EEE7F2B" w14:textId="77777777" w:rsidR="00EE508D" w:rsidRPr="008862E1" w:rsidRDefault="00EE508D" w:rsidP="00DA4ACF">
            <w:pPr>
              <w:tabs>
                <w:tab w:val="left" w:pos="658"/>
              </w:tabs>
              <w:ind w:left="-512" w:right="249" w:firstLine="161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4.12</w:t>
            </w:r>
          </w:p>
        </w:tc>
        <w:tc>
          <w:tcPr>
            <w:tcW w:w="1212" w:type="dxa"/>
            <w:vAlign w:val="center"/>
          </w:tcPr>
          <w:p w14:paraId="1E918551" w14:textId="77777777" w:rsidR="00EE508D" w:rsidRPr="008862E1" w:rsidRDefault="00EE508D" w:rsidP="00DA4ACF">
            <w:pPr>
              <w:ind w:left="-43" w:hanging="308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2.34-16.09</w:t>
            </w:r>
          </w:p>
        </w:tc>
      </w:tr>
      <w:tr w:rsidR="00EE508D" w:rsidRPr="00BC0D90" w14:paraId="65701581" w14:textId="77777777" w:rsidTr="00DA4ACF">
        <w:trPr>
          <w:trHeight w:val="153"/>
          <w:jc w:val="center"/>
        </w:trPr>
        <w:tc>
          <w:tcPr>
            <w:tcW w:w="714" w:type="dxa"/>
          </w:tcPr>
          <w:p w14:paraId="4E7F8E2D" w14:textId="77777777" w:rsidR="00EE508D" w:rsidRDefault="00EE508D" w:rsidP="00DA4ACF">
            <w:pPr>
              <w:jc w:val="right"/>
              <w:rPr>
                <w:rFonts w:ascii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13</w:t>
            </w:r>
          </w:p>
        </w:tc>
        <w:tc>
          <w:tcPr>
            <w:tcW w:w="2858" w:type="dxa"/>
            <w:vAlign w:val="center"/>
          </w:tcPr>
          <w:p w14:paraId="0E7E21C0" w14:textId="77777777" w:rsidR="00EE508D" w:rsidRPr="00E87E35" w:rsidRDefault="00EE508D" w:rsidP="00DA4ACF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Galago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spp.</w:t>
            </w:r>
          </w:p>
        </w:tc>
        <w:tc>
          <w:tcPr>
            <w:tcW w:w="992" w:type="dxa"/>
          </w:tcPr>
          <w:p w14:paraId="17E18E95" w14:textId="77777777" w:rsidR="00EE508D" w:rsidRPr="00BC0D90" w:rsidRDefault="00EE508D" w:rsidP="00DA4ACF">
            <w:pPr>
              <w:ind w:left="-43" w:right="351" w:hanging="308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956" w:type="dxa"/>
          </w:tcPr>
          <w:p w14:paraId="432796B6" w14:textId="77777777" w:rsidR="00EE508D" w:rsidRPr="00784DF6" w:rsidRDefault="00EE508D" w:rsidP="00DA4ACF">
            <w:pPr>
              <w:ind w:left="-43" w:right="351" w:hanging="308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84DF6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284" w:type="dxa"/>
          </w:tcPr>
          <w:p w14:paraId="60CDA0E0" w14:textId="77777777" w:rsidR="00EE508D" w:rsidRPr="008862E1" w:rsidRDefault="00EE508D" w:rsidP="00DA4ACF">
            <w:pPr>
              <w:tabs>
                <w:tab w:val="left" w:pos="1044"/>
              </w:tabs>
              <w:ind w:left="-43" w:right="252" w:hanging="308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5" w:type="dxa"/>
          </w:tcPr>
          <w:p w14:paraId="4BA1ACA2" w14:textId="77777777" w:rsidR="00EE508D" w:rsidRPr="008862E1" w:rsidRDefault="00EE508D" w:rsidP="00DA4ACF">
            <w:pPr>
              <w:tabs>
                <w:tab w:val="left" w:pos="658"/>
                <w:tab w:val="left" w:pos="1026"/>
              </w:tabs>
              <w:ind w:left="-232" w:right="-285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62E1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885" w:type="dxa"/>
          </w:tcPr>
          <w:p w14:paraId="146894FA" w14:textId="6FD9BF49" w:rsidR="00EE508D" w:rsidRPr="008862E1" w:rsidRDefault="00A76C8F" w:rsidP="00DA4ACF">
            <w:pPr>
              <w:tabs>
                <w:tab w:val="left" w:pos="928"/>
                <w:tab w:val="left" w:pos="1203"/>
              </w:tabs>
              <w:ind w:left="-152" w:right="-109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281" w:type="dxa"/>
          </w:tcPr>
          <w:p w14:paraId="0B27F14C" w14:textId="77777777" w:rsidR="00EE508D" w:rsidRPr="008862E1" w:rsidRDefault="00EE508D" w:rsidP="00DA4ACF">
            <w:pPr>
              <w:tabs>
                <w:tab w:val="left" w:pos="658"/>
              </w:tabs>
              <w:ind w:left="-512" w:firstLine="161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78" w:type="dxa"/>
          </w:tcPr>
          <w:p w14:paraId="1660A61C" w14:textId="77777777" w:rsidR="00EE508D" w:rsidRPr="008862E1" w:rsidRDefault="00EE508D" w:rsidP="00DA4ACF">
            <w:pPr>
              <w:tabs>
                <w:tab w:val="left" w:pos="658"/>
              </w:tabs>
              <w:ind w:left="-512" w:firstLine="161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62E1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1033" w:type="dxa"/>
            <w:gridSpan w:val="2"/>
            <w:vAlign w:val="center"/>
          </w:tcPr>
          <w:p w14:paraId="14D14E2D" w14:textId="77777777" w:rsidR="00EE508D" w:rsidRPr="008862E1" w:rsidRDefault="00EE508D" w:rsidP="00DA4ACF">
            <w:pPr>
              <w:tabs>
                <w:tab w:val="left" w:pos="658"/>
              </w:tabs>
              <w:ind w:left="-512" w:right="249" w:firstLine="161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62E1">
              <w:rPr>
                <w:rFonts w:ascii="Times New Roman" w:hAnsi="Times New Roman"/>
                <w:sz w:val="20"/>
                <w:szCs w:val="20"/>
              </w:rPr>
              <w:t>4.4</w:t>
            </w:r>
            <w:r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212" w:type="dxa"/>
            <w:vAlign w:val="center"/>
          </w:tcPr>
          <w:p w14:paraId="3CB0CB32" w14:textId="77777777" w:rsidR="00EE508D" w:rsidRPr="008862E1" w:rsidRDefault="00EE508D" w:rsidP="00DA4ACF">
            <w:pPr>
              <w:ind w:left="-43" w:hanging="308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.51-5.52</w:t>
            </w:r>
          </w:p>
        </w:tc>
      </w:tr>
      <w:tr w:rsidR="00EE508D" w:rsidRPr="00BC0D90" w14:paraId="19252C9D" w14:textId="77777777" w:rsidTr="00DA4ACF">
        <w:trPr>
          <w:trHeight w:val="153"/>
          <w:jc w:val="center"/>
        </w:trPr>
        <w:tc>
          <w:tcPr>
            <w:tcW w:w="714" w:type="dxa"/>
          </w:tcPr>
          <w:p w14:paraId="17F5D5A0" w14:textId="77777777" w:rsidR="00EE508D" w:rsidRPr="00C43159" w:rsidRDefault="00EE508D" w:rsidP="00DA4AC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2858" w:type="dxa"/>
            <w:vAlign w:val="center"/>
          </w:tcPr>
          <w:p w14:paraId="4D1113D8" w14:textId="59B1550E" w:rsidR="00EE508D" w:rsidRPr="00F83A00" w:rsidRDefault="006961EB" w:rsidP="00DA4ACF">
            <w:pPr>
              <w:rPr>
                <w:rFonts w:ascii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Ga. moholi</w:t>
            </w:r>
            <w:r w:rsidR="004D176A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r w:rsidR="004D176A" w:rsidRPr="00C43159">
              <w:rPr>
                <w:rFonts w:ascii="Times New Roman" w:hAnsi="Times New Roman"/>
                <w:sz w:val="20"/>
                <w:szCs w:val="20"/>
              </w:rPr>
              <w:t>#</w:t>
            </w:r>
            <w:r w:rsidR="004D176A">
              <w:rPr>
                <w:rFonts w:ascii="Times New Roman" w:hAnsi="Times New Roman"/>
                <w:sz w:val="20"/>
                <w:szCs w:val="20"/>
              </w:rPr>
              <w:t xml:space="preserve">2- other </w:t>
            </w:r>
            <w:r w:rsidR="004D176A">
              <w:rPr>
                <w:rFonts w:ascii="Times New Roman" w:hAnsi="Times New Roman"/>
                <w:i/>
                <w:sz w:val="20"/>
                <w:szCs w:val="20"/>
              </w:rPr>
              <w:t>Galago</w:t>
            </w:r>
          </w:p>
        </w:tc>
        <w:tc>
          <w:tcPr>
            <w:tcW w:w="992" w:type="dxa"/>
          </w:tcPr>
          <w:p w14:paraId="23333291" w14:textId="77777777" w:rsidR="00EE508D" w:rsidRPr="00BC0D90" w:rsidRDefault="00EE508D" w:rsidP="00DA4ACF">
            <w:pPr>
              <w:ind w:left="-43" w:right="351" w:hanging="308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956" w:type="dxa"/>
          </w:tcPr>
          <w:p w14:paraId="7E27AA21" w14:textId="77777777" w:rsidR="00EE508D" w:rsidRPr="00784DF6" w:rsidRDefault="00EE508D" w:rsidP="00DA4ACF">
            <w:pPr>
              <w:ind w:left="-43" w:right="351" w:hanging="308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84DF6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284" w:type="dxa"/>
          </w:tcPr>
          <w:p w14:paraId="52B6C2CD" w14:textId="77777777" w:rsidR="00EE508D" w:rsidRPr="008862E1" w:rsidRDefault="00EE508D" w:rsidP="00DA4ACF">
            <w:pPr>
              <w:tabs>
                <w:tab w:val="left" w:pos="1044"/>
              </w:tabs>
              <w:ind w:left="-43" w:right="252" w:hanging="308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5" w:type="dxa"/>
          </w:tcPr>
          <w:p w14:paraId="485C1467" w14:textId="77777777" w:rsidR="00EE508D" w:rsidRPr="008862E1" w:rsidRDefault="00EE508D" w:rsidP="00DA4ACF">
            <w:pPr>
              <w:tabs>
                <w:tab w:val="left" w:pos="658"/>
                <w:tab w:val="left" w:pos="1026"/>
              </w:tabs>
              <w:ind w:left="-232" w:right="-285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62E1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885" w:type="dxa"/>
          </w:tcPr>
          <w:p w14:paraId="0F879CC5" w14:textId="1557F340" w:rsidR="00EE508D" w:rsidRPr="008862E1" w:rsidRDefault="00A76C8F" w:rsidP="00DA4ACF">
            <w:pPr>
              <w:tabs>
                <w:tab w:val="left" w:pos="928"/>
                <w:tab w:val="left" w:pos="1203"/>
              </w:tabs>
              <w:ind w:left="-152" w:right="-109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98</w:t>
            </w:r>
          </w:p>
        </w:tc>
        <w:tc>
          <w:tcPr>
            <w:tcW w:w="281" w:type="dxa"/>
          </w:tcPr>
          <w:p w14:paraId="6095F3E0" w14:textId="77777777" w:rsidR="00EE508D" w:rsidRPr="008862E1" w:rsidRDefault="00EE508D" w:rsidP="00DA4ACF">
            <w:pPr>
              <w:tabs>
                <w:tab w:val="left" w:pos="658"/>
              </w:tabs>
              <w:ind w:left="-512" w:firstLine="161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78" w:type="dxa"/>
          </w:tcPr>
          <w:p w14:paraId="73B9CF0F" w14:textId="77777777" w:rsidR="00EE508D" w:rsidRPr="008862E1" w:rsidRDefault="00EE508D" w:rsidP="00DA4ACF">
            <w:pPr>
              <w:tabs>
                <w:tab w:val="left" w:pos="658"/>
              </w:tabs>
              <w:ind w:left="-512" w:firstLine="161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62E1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1033" w:type="dxa"/>
            <w:gridSpan w:val="2"/>
            <w:vAlign w:val="center"/>
          </w:tcPr>
          <w:p w14:paraId="3A4967DD" w14:textId="77777777" w:rsidR="00EE508D" w:rsidRPr="008862E1" w:rsidRDefault="00EE508D" w:rsidP="00DA4ACF">
            <w:pPr>
              <w:tabs>
                <w:tab w:val="left" w:pos="658"/>
              </w:tabs>
              <w:ind w:left="-512" w:right="249" w:firstLine="161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62E1">
              <w:rPr>
                <w:rFonts w:ascii="Times New Roman" w:hAnsi="Times New Roman"/>
                <w:sz w:val="20"/>
                <w:szCs w:val="20"/>
              </w:rPr>
              <w:t>1.2</w:t>
            </w: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212" w:type="dxa"/>
            <w:vAlign w:val="center"/>
          </w:tcPr>
          <w:p w14:paraId="2D22550A" w14:textId="77777777" w:rsidR="00EE508D" w:rsidRPr="008862E1" w:rsidRDefault="00EE508D" w:rsidP="00DA4ACF">
            <w:pPr>
              <w:ind w:left="-43" w:hanging="308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77-1.75</w:t>
            </w:r>
          </w:p>
        </w:tc>
      </w:tr>
      <w:tr w:rsidR="00EE508D" w:rsidRPr="00BC0D90" w14:paraId="4A18991B" w14:textId="77777777" w:rsidTr="00DA4ACF">
        <w:trPr>
          <w:trHeight w:val="153"/>
          <w:jc w:val="center"/>
        </w:trPr>
        <w:tc>
          <w:tcPr>
            <w:tcW w:w="714" w:type="dxa"/>
          </w:tcPr>
          <w:p w14:paraId="422D3D8E" w14:textId="77777777" w:rsidR="00EE508D" w:rsidRPr="00C43159" w:rsidRDefault="00EE508D" w:rsidP="00DA4ACF">
            <w:pPr>
              <w:jc w:val="right"/>
              <w:rPr>
                <w:rFonts w:ascii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15</w:t>
            </w:r>
          </w:p>
        </w:tc>
        <w:tc>
          <w:tcPr>
            <w:tcW w:w="2858" w:type="dxa"/>
            <w:vAlign w:val="center"/>
          </w:tcPr>
          <w:p w14:paraId="5C9F451B" w14:textId="41AB9189" w:rsidR="00EE508D" w:rsidRPr="00C43159" w:rsidRDefault="00EE508D" w:rsidP="006961EB">
            <w:pPr>
              <w:rPr>
                <w:rFonts w:ascii="Times New Roman" w:hAnsi="Times New Roman"/>
                <w:i/>
                <w:sz w:val="20"/>
                <w:szCs w:val="20"/>
              </w:rPr>
            </w:pPr>
            <w:r w:rsidRPr="00C43159">
              <w:rPr>
                <w:rFonts w:ascii="Times New Roman" w:hAnsi="Times New Roman"/>
                <w:i/>
                <w:sz w:val="20"/>
                <w:szCs w:val="20"/>
              </w:rPr>
              <w:t xml:space="preserve">Ga. moholi </w:t>
            </w:r>
            <w:r w:rsidRPr="00C43159">
              <w:rPr>
                <w:rFonts w:ascii="Times New Roman" w:hAnsi="Times New Roman"/>
                <w:sz w:val="20"/>
                <w:szCs w:val="20"/>
              </w:rPr>
              <w:t>#</w:t>
            </w:r>
            <w:r w:rsidR="006961EB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14:paraId="652AF273" w14:textId="281F011D" w:rsidR="00EE508D" w:rsidRPr="00346090" w:rsidRDefault="00EE508D" w:rsidP="00385740">
            <w:pPr>
              <w:ind w:left="-43" w:right="351" w:hanging="308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</w:t>
            </w:r>
            <w:r w:rsidR="00385740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56" w:type="dxa"/>
          </w:tcPr>
          <w:p w14:paraId="3BA41738" w14:textId="77777777" w:rsidR="00EE508D" w:rsidRPr="00784DF6" w:rsidRDefault="00EE508D" w:rsidP="00DA4ACF">
            <w:pPr>
              <w:ind w:left="-43" w:right="351" w:hanging="308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84DF6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284" w:type="dxa"/>
          </w:tcPr>
          <w:p w14:paraId="211B9956" w14:textId="77777777" w:rsidR="00EE508D" w:rsidRPr="008862E1" w:rsidRDefault="00EE508D" w:rsidP="00DA4ACF">
            <w:pPr>
              <w:tabs>
                <w:tab w:val="left" w:pos="1044"/>
              </w:tabs>
              <w:ind w:left="-43" w:right="252" w:hanging="308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5" w:type="dxa"/>
          </w:tcPr>
          <w:p w14:paraId="3AD6317D" w14:textId="77777777" w:rsidR="00EE508D" w:rsidRPr="008862E1" w:rsidRDefault="00EE508D" w:rsidP="00DA4ACF">
            <w:pPr>
              <w:tabs>
                <w:tab w:val="left" w:pos="658"/>
                <w:tab w:val="left" w:pos="1026"/>
              </w:tabs>
              <w:ind w:left="-232" w:right="-285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885" w:type="dxa"/>
          </w:tcPr>
          <w:p w14:paraId="4635598F" w14:textId="77777777" w:rsidR="00EE508D" w:rsidRPr="008862E1" w:rsidRDefault="00EE508D" w:rsidP="00DA4ACF">
            <w:pPr>
              <w:tabs>
                <w:tab w:val="left" w:pos="928"/>
                <w:tab w:val="left" w:pos="1203"/>
              </w:tabs>
              <w:ind w:left="-152" w:right="-109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281" w:type="dxa"/>
          </w:tcPr>
          <w:p w14:paraId="07B991ED" w14:textId="77777777" w:rsidR="00EE508D" w:rsidRPr="008862E1" w:rsidRDefault="00EE508D" w:rsidP="00DA4ACF">
            <w:pPr>
              <w:tabs>
                <w:tab w:val="left" w:pos="658"/>
              </w:tabs>
              <w:ind w:left="-512" w:firstLine="161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78" w:type="dxa"/>
          </w:tcPr>
          <w:p w14:paraId="751FF5CE" w14:textId="77777777" w:rsidR="00EE508D" w:rsidRPr="008862E1" w:rsidRDefault="00EE508D" w:rsidP="00DA4ACF">
            <w:pPr>
              <w:tabs>
                <w:tab w:val="left" w:pos="658"/>
              </w:tabs>
              <w:ind w:left="-512" w:firstLine="161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62E1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1033" w:type="dxa"/>
            <w:gridSpan w:val="2"/>
            <w:vAlign w:val="center"/>
          </w:tcPr>
          <w:p w14:paraId="6625CF54" w14:textId="77777777" w:rsidR="00EE508D" w:rsidRPr="008862E1" w:rsidRDefault="00EE508D" w:rsidP="00DA4ACF">
            <w:pPr>
              <w:tabs>
                <w:tab w:val="left" w:pos="658"/>
              </w:tabs>
              <w:ind w:left="-512" w:right="249" w:firstLine="161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62E1">
              <w:rPr>
                <w:rFonts w:ascii="Times New Roman" w:hAnsi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sz w:val="20"/>
                <w:szCs w:val="20"/>
              </w:rPr>
              <w:t>72</w:t>
            </w:r>
          </w:p>
        </w:tc>
        <w:tc>
          <w:tcPr>
            <w:tcW w:w="1212" w:type="dxa"/>
            <w:vAlign w:val="center"/>
          </w:tcPr>
          <w:p w14:paraId="538FAE25" w14:textId="77777777" w:rsidR="00EE508D" w:rsidRPr="008862E1" w:rsidRDefault="00EE508D" w:rsidP="00DA4ACF">
            <w:pPr>
              <w:ind w:left="-43" w:hanging="308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42-1.03</w:t>
            </w:r>
          </w:p>
        </w:tc>
      </w:tr>
      <w:tr w:rsidR="00EE508D" w:rsidRPr="00BC0D90" w14:paraId="6CFCE7D3" w14:textId="77777777" w:rsidTr="00DA4ACF">
        <w:trPr>
          <w:trHeight w:val="153"/>
          <w:jc w:val="center"/>
        </w:trPr>
        <w:tc>
          <w:tcPr>
            <w:tcW w:w="714" w:type="dxa"/>
          </w:tcPr>
          <w:p w14:paraId="2CB68E94" w14:textId="77777777" w:rsidR="00EE508D" w:rsidRPr="00C43159" w:rsidRDefault="00EE508D" w:rsidP="00DA4ACF">
            <w:pPr>
              <w:jc w:val="right"/>
              <w:rPr>
                <w:rFonts w:ascii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16</w:t>
            </w:r>
          </w:p>
        </w:tc>
        <w:tc>
          <w:tcPr>
            <w:tcW w:w="2858" w:type="dxa"/>
            <w:vAlign w:val="center"/>
          </w:tcPr>
          <w:p w14:paraId="7288A193" w14:textId="4EBD52C4" w:rsidR="00EE508D" w:rsidRPr="00C43159" w:rsidRDefault="006961EB" w:rsidP="006961EB">
            <w:pPr>
              <w:rPr>
                <w:rFonts w:ascii="Times New Roman" w:hAnsi="Times New Roman"/>
                <w:i/>
                <w:sz w:val="20"/>
                <w:szCs w:val="20"/>
              </w:rPr>
            </w:pPr>
            <w:r w:rsidRPr="00C43159">
              <w:rPr>
                <w:rFonts w:ascii="Times New Roman" w:hAnsi="Times New Roman"/>
                <w:i/>
                <w:sz w:val="20"/>
                <w:szCs w:val="20"/>
              </w:rPr>
              <w:t xml:space="preserve">Ga. moholi </w:t>
            </w:r>
            <w:r w:rsidRPr="00C43159">
              <w:rPr>
                <w:rFonts w:ascii="Times New Roman" w:hAnsi="Times New Roman"/>
                <w:sz w:val="20"/>
                <w:szCs w:val="20"/>
              </w:rPr>
              <w:t>#</w:t>
            </w:r>
            <w:r>
              <w:rPr>
                <w:rFonts w:ascii="Times New Roman" w:hAnsi="Times New Roman"/>
                <w:sz w:val="20"/>
                <w:szCs w:val="20"/>
              </w:rPr>
              <w:t>3/</w:t>
            </w:r>
            <w:r w:rsidRPr="00C43159">
              <w:rPr>
                <w:rFonts w:ascii="Times New Roman" w:hAnsi="Times New Roman"/>
                <w:i/>
                <w:sz w:val="20"/>
                <w:szCs w:val="20"/>
              </w:rPr>
              <w:t>Ga. senegalensis</w:t>
            </w:r>
          </w:p>
        </w:tc>
        <w:tc>
          <w:tcPr>
            <w:tcW w:w="992" w:type="dxa"/>
          </w:tcPr>
          <w:p w14:paraId="7EAB6E1F" w14:textId="05A738B9" w:rsidR="00EE508D" w:rsidRPr="00346090" w:rsidRDefault="00385740" w:rsidP="00DA4ACF">
            <w:pPr>
              <w:ind w:left="-43" w:right="351" w:hanging="308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6</w:t>
            </w:r>
          </w:p>
        </w:tc>
        <w:tc>
          <w:tcPr>
            <w:tcW w:w="956" w:type="dxa"/>
          </w:tcPr>
          <w:p w14:paraId="11ACA6DB" w14:textId="77777777" w:rsidR="00EE508D" w:rsidRPr="00784DF6" w:rsidRDefault="00EE508D" w:rsidP="00DA4ACF">
            <w:pPr>
              <w:ind w:left="-43" w:right="351" w:hanging="308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84DF6"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284" w:type="dxa"/>
          </w:tcPr>
          <w:p w14:paraId="2789E252" w14:textId="77777777" w:rsidR="00EE508D" w:rsidRPr="008862E1" w:rsidRDefault="00EE508D" w:rsidP="00DA4ACF">
            <w:pPr>
              <w:tabs>
                <w:tab w:val="left" w:pos="1044"/>
              </w:tabs>
              <w:ind w:left="-43" w:right="252" w:hanging="308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5" w:type="dxa"/>
          </w:tcPr>
          <w:p w14:paraId="6FBC378E" w14:textId="77777777" w:rsidR="00EE508D" w:rsidRPr="008862E1" w:rsidRDefault="00EE508D" w:rsidP="00DA4ACF">
            <w:pPr>
              <w:tabs>
                <w:tab w:val="left" w:pos="658"/>
                <w:tab w:val="left" w:pos="1026"/>
              </w:tabs>
              <w:ind w:left="-232" w:right="-285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885" w:type="dxa"/>
          </w:tcPr>
          <w:p w14:paraId="22AC45A3" w14:textId="77777777" w:rsidR="00EE508D" w:rsidRPr="008862E1" w:rsidRDefault="00EE508D" w:rsidP="00DA4ACF">
            <w:pPr>
              <w:tabs>
                <w:tab w:val="left" w:pos="928"/>
                <w:tab w:val="left" w:pos="1203"/>
              </w:tabs>
              <w:ind w:left="-152" w:right="-109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281" w:type="dxa"/>
          </w:tcPr>
          <w:p w14:paraId="45F84C37" w14:textId="77777777" w:rsidR="00EE508D" w:rsidRPr="008862E1" w:rsidRDefault="00EE508D" w:rsidP="00DA4ACF">
            <w:pPr>
              <w:tabs>
                <w:tab w:val="left" w:pos="658"/>
              </w:tabs>
              <w:ind w:left="-512" w:firstLine="161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78" w:type="dxa"/>
          </w:tcPr>
          <w:p w14:paraId="6190B731" w14:textId="77777777" w:rsidR="00EE508D" w:rsidRPr="008862E1" w:rsidRDefault="00EE508D" w:rsidP="00DA4ACF">
            <w:pPr>
              <w:tabs>
                <w:tab w:val="left" w:pos="658"/>
              </w:tabs>
              <w:ind w:left="-512" w:firstLine="161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62E1">
              <w:rPr>
                <w:rFonts w:ascii="Times New Roman" w:hAnsi="Times New Roman"/>
                <w:sz w:val="20"/>
                <w:szCs w:val="20"/>
              </w:rPr>
              <w:t>0.4</w:t>
            </w:r>
            <w:r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033" w:type="dxa"/>
            <w:gridSpan w:val="2"/>
            <w:vAlign w:val="center"/>
          </w:tcPr>
          <w:p w14:paraId="07D0AB25" w14:textId="77777777" w:rsidR="00EE508D" w:rsidRPr="008862E1" w:rsidRDefault="00EE508D" w:rsidP="00DA4ACF">
            <w:pPr>
              <w:tabs>
                <w:tab w:val="left" w:pos="658"/>
              </w:tabs>
              <w:ind w:left="-512" w:right="249" w:firstLine="161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61</w:t>
            </w:r>
          </w:p>
        </w:tc>
        <w:tc>
          <w:tcPr>
            <w:tcW w:w="1212" w:type="dxa"/>
            <w:vAlign w:val="center"/>
          </w:tcPr>
          <w:p w14:paraId="6B4263D6" w14:textId="77777777" w:rsidR="00EE508D" w:rsidRPr="008862E1" w:rsidRDefault="00EE508D" w:rsidP="00DA4ACF">
            <w:pPr>
              <w:ind w:left="-43" w:hanging="308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33-0.91</w:t>
            </w:r>
          </w:p>
        </w:tc>
      </w:tr>
      <w:tr w:rsidR="00EE508D" w:rsidRPr="00BC0D90" w14:paraId="003D7B6D" w14:textId="77777777" w:rsidTr="00DA4ACF">
        <w:trPr>
          <w:trHeight w:val="153"/>
          <w:jc w:val="center"/>
        </w:trPr>
        <w:tc>
          <w:tcPr>
            <w:tcW w:w="714" w:type="dxa"/>
          </w:tcPr>
          <w:p w14:paraId="3D5676D3" w14:textId="77777777" w:rsidR="00EE508D" w:rsidRDefault="00EE508D" w:rsidP="00DA4ACF">
            <w:pPr>
              <w:jc w:val="right"/>
              <w:rPr>
                <w:rFonts w:ascii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17</w:t>
            </w:r>
          </w:p>
        </w:tc>
        <w:tc>
          <w:tcPr>
            <w:tcW w:w="2858" w:type="dxa"/>
            <w:vAlign w:val="center"/>
          </w:tcPr>
          <w:p w14:paraId="39194928" w14:textId="555CE01A" w:rsidR="00EE508D" w:rsidRPr="00C43159" w:rsidRDefault="004D176A" w:rsidP="006961EB">
            <w:pPr>
              <w:rPr>
                <w:rFonts w:ascii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‘</w:t>
            </w:r>
            <w:r w:rsidR="00EE508D" w:rsidRPr="00C43159">
              <w:rPr>
                <w:rFonts w:ascii="Times New Roman" w:hAnsi="Times New Roman"/>
                <w:i/>
                <w:sz w:val="20"/>
                <w:szCs w:val="20"/>
              </w:rPr>
              <w:t>G</w:t>
            </w:r>
            <w:r w:rsidR="00EE508D">
              <w:rPr>
                <w:rFonts w:ascii="Times New Roman" w:hAnsi="Times New Roman"/>
                <w:i/>
                <w:sz w:val="20"/>
                <w:szCs w:val="20"/>
              </w:rPr>
              <w:t>s</w:t>
            </w:r>
            <w:r w:rsidR="00EE508D" w:rsidRPr="00C43159">
              <w:rPr>
                <w:rFonts w:ascii="Times New Roman" w:hAnsi="Times New Roman"/>
                <w:i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i/>
                <w:sz w:val="20"/>
                <w:szCs w:val="20"/>
              </w:rPr>
              <w:t>’</w:t>
            </w:r>
            <w:r w:rsidR="00EE508D" w:rsidRPr="00C43159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r w:rsidR="006961EB">
              <w:rPr>
                <w:rFonts w:ascii="Times New Roman" w:hAnsi="Times New Roman"/>
                <w:i/>
                <w:sz w:val="20"/>
                <w:szCs w:val="20"/>
              </w:rPr>
              <w:t>c</w:t>
            </w:r>
            <w:r w:rsidR="00EE508D" w:rsidRPr="00C43159">
              <w:rPr>
                <w:rFonts w:ascii="Times New Roman" w:hAnsi="Times New Roman"/>
                <w:i/>
                <w:sz w:val="20"/>
                <w:szCs w:val="20"/>
              </w:rPr>
              <w:t>ocos</w:t>
            </w:r>
            <w:r w:rsidR="006961EB">
              <w:rPr>
                <w:rFonts w:ascii="Times New Roman" w:hAnsi="Times New Roman"/>
                <w:i/>
                <w:sz w:val="20"/>
                <w:szCs w:val="20"/>
              </w:rPr>
              <w:t>/</w:t>
            </w:r>
            <w:r>
              <w:rPr>
                <w:rFonts w:ascii="Times New Roman" w:hAnsi="Times New Roman"/>
                <w:i/>
                <w:sz w:val="20"/>
                <w:szCs w:val="20"/>
              </w:rPr>
              <w:t>’</w:t>
            </w:r>
            <w:r w:rsidR="00EE508D" w:rsidRPr="00C43159">
              <w:rPr>
                <w:rFonts w:ascii="Times New Roman" w:hAnsi="Times New Roman"/>
                <w:i/>
                <w:sz w:val="20"/>
                <w:szCs w:val="20"/>
              </w:rPr>
              <w:t>G</w:t>
            </w:r>
            <w:r w:rsidR="00EE508D">
              <w:rPr>
                <w:rFonts w:ascii="Times New Roman" w:hAnsi="Times New Roman"/>
                <w:i/>
                <w:sz w:val="20"/>
                <w:szCs w:val="20"/>
              </w:rPr>
              <w:t>s</w:t>
            </w:r>
            <w:r>
              <w:rPr>
                <w:rFonts w:ascii="Times New Roman" w:hAnsi="Times New Roman"/>
                <w:i/>
                <w:sz w:val="20"/>
                <w:szCs w:val="20"/>
              </w:rPr>
              <w:t>’</w:t>
            </w:r>
            <w:r w:rsidR="00EE508D" w:rsidRPr="00C43159">
              <w:rPr>
                <w:rFonts w:ascii="Times New Roman" w:hAnsi="Times New Roman"/>
                <w:i/>
                <w:sz w:val="20"/>
                <w:szCs w:val="20"/>
              </w:rPr>
              <w:t>. zanzibaricus</w:t>
            </w:r>
          </w:p>
        </w:tc>
        <w:tc>
          <w:tcPr>
            <w:tcW w:w="992" w:type="dxa"/>
          </w:tcPr>
          <w:p w14:paraId="1A184878" w14:textId="77777777" w:rsidR="00EE508D" w:rsidRPr="00BC0D90" w:rsidRDefault="00EE508D" w:rsidP="00DA4ACF">
            <w:pPr>
              <w:ind w:left="-43" w:right="351" w:hanging="308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956" w:type="dxa"/>
          </w:tcPr>
          <w:p w14:paraId="30A0DB44" w14:textId="77777777" w:rsidR="00EE508D" w:rsidRPr="00784DF6" w:rsidRDefault="00EE508D" w:rsidP="00DA4ACF">
            <w:pPr>
              <w:ind w:left="-43" w:right="351" w:hanging="308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84DF6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284" w:type="dxa"/>
          </w:tcPr>
          <w:p w14:paraId="260897F8" w14:textId="77777777" w:rsidR="00EE508D" w:rsidRPr="008862E1" w:rsidRDefault="00EE508D" w:rsidP="00DA4ACF">
            <w:pPr>
              <w:tabs>
                <w:tab w:val="left" w:pos="1044"/>
              </w:tabs>
              <w:ind w:left="-43" w:right="252" w:hanging="308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5" w:type="dxa"/>
          </w:tcPr>
          <w:p w14:paraId="32BADDE3" w14:textId="77777777" w:rsidR="00EE508D" w:rsidRPr="008862E1" w:rsidRDefault="00EE508D" w:rsidP="00DA4ACF">
            <w:pPr>
              <w:tabs>
                <w:tab w:val="left" w:pos="658"/>
                <w:tab w:val="left" w:pos="1026"/>
              </w:tabs>
              <w:ind w:left="-232" w:right="-285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62E1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885" w:type="dxa"/>
          </w:tcPr>
          <w:p w14:paraId="45DF0A4E" w14:textId="77777777" w:rsidR="00EE508D" w:rsidRPr="008862E1" w:rsidRDefault="00EE508D" w:rsidP="00DA4ACF">
            <w:pPr>
              <w:tabs>
                <w:tab w:val="left" w:pos="928"/>
                <w:tab w:val="left" w:pos="1203"/>
              </w:tabs>
              <w:ind w:left="-152" w:right="-109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62E1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281" w:type="dxa"/>
          </w:tcPr>
          <w:p w14:paraId="189B3F0F" w14:textId="77777777" w:rsidR="00EE508D" w:rsidRPr="008862E1" w:rsidRDefault="00EE508D" w:rsidP="00DA4ACF">
            <w:pPr>
              <w:tabs>
                <w:tab w:val="left" w:pos="658"/>
              </w:tabs>
              <w:ind w:left="-512" w:firstLine="161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78" w:type="dxa"/>
          </w:tcPr>
          <w:p w14:paraId="16CEEB6F" w14:textId="77777777" w:rsidR="00EE508D" w:rsidRPr="008862E1" w:rsidRDefault="00EE508D" w:rsidP="00DA4ACF">
            <w:pPr>
              <w:tabs>
                <w:tab w:val="left" w:pos="658"/>
              </w:tabs>
              <w:ind w:left="-512" w:firstLine="161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62E1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1033" w:type="dxa"/>
            <w:gridSpan w:val="2"/>
            <w:vAlign w:val="center"/>
          </w:tcPr>
          <w:p w14:paraId="1B2AB1A8" w14:textId="77777777" w:rsidR="00EE508D" w:rsidRPr="008862E1" w:rsidRDefault="00EE508D" w:rsidP="00DA4ACF">
            <w:pPr>
              <w:tabs>
                <w:tab w:val="left" w:pos="658"/>
              </w:tabs>
              <w:ind w:left="-512" w:right="249" w:firstLine="161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62E1">
              <w:rPr>
                <w:rFonts w:ascii="Times New Roman" w:hAnsi="Times New Roman"/>
                <w:sz w:val="20"/>
                <w:szCs w:val="20"/>
              </w:rPr>
              <w:t>3.5</w:t>
            </w:r>
            <w:r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212" w:type="dxa"/>
            <w:vAlign w:val="center"/>
          </w:tcPr>
          <w:p w14:paraId="4FEE3393" w14:textId="77777777" w:rsidR="00EE508D" w:rsidRPr="008862E1" w:rsidRDefault="00EE508D" w:rsidP="00DA4ACF">
            <w:pPr>
              <w:ind w:left="-43" w:hanging="308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57-4.63</w:t>
            </w:r>
          </w:p>
        </w:tc>
      </w:tr>
      <w:tr w:rsidR="00EE508D" w:rsidRPr="00BC0D90" w14:paraId="7F20E0AD" w14:textId="77777777" w:rsidTr="00DA4ACF">
        <w:trPr>
          <w:trHeight w:val="153"/>
          <w:jc w:val="center"/>
        </w:trPr>
        <w:tc>
          <w:tcPr>
            <w:tcW w:w="714" w:type="dxa"/>
          </w:tcPr>
          <w:p w14:paraId="51B4C316" w14:textId="77777777" w:rsidR="00EE508D" w:rsidRDefault="00EE508D" w:rsidP="00DA4ACF">
            <w:pPr>
              <w:jc w:val="right"/>
              <w:rPr>
                <w:rFonts w:ascii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18</w:t>
            </w:r>
          </w:p>
        </w:tc>
        <w:tc>
          <w:tcPr>
            <w:tcW w:w="2858" w:type="dxa"/>
            <w:vAlign w:val="center"/>
          </w:tcPr>
          <w:p w14:paraId="1EAD0F91" w14:textId="77777777" w:rsidR="00EE508D" w:rsidRPr="00E87E35" w:rsidRDefault="00EE508D" w:rsidP="00DA4ACF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Otolemur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spp.</w:t>
            </w:r>
          </w:p>
        </w:tc>
        <w:tc>
          <w:tcPr>
            <w:tcW w:w="992" w:type="dxa"/>
          </w:tcPr>
          <w:p w14:paraId="703AF71A" w14:textId="77777777" w:rsidR="00EE508D" w:rsidRPr="00BC0D90" w:rsidRDefault="00EE508D" w:rsidP="00DA4ACF">
            <w:pPr>
              <w:ind w:left="-43" w:right="351" w:hanging="308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956" w:type="dxa"/>
          </w:tcPr>
          <w:p w14:paraId="2126A0F3" w14:textId="77777777" w:rsidR="00EE508D" w:rsidRPr="00784DF6" w:rsidRDefault="00EE508D" w:rsidP="00DA4ACF">
            <w:pPr>
              <w:ind w:left="-43" w:right="351" w:hanging="308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84DF6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284" w:type="dxa"/>
          </w:tcPr>
          <w:p w14:paraId="61F95188" w14:textId="77777777" w:rsidR="00EE508D" w:rsidRPr="008862E1" w:rsidRDefault="00EE508D" w:rsidP="00DA4ACF">
            <w:pPr>
              <w:tabs>
                <w:tab w:val="left" w:pos="1044"/>
              </w:tabs>
              <w:ind w:left="-43" w:right="252" w:hanging="308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5" w:type="dxa"/>
          </w:tcPr>
          <w:p w14:paraId="34B9C4A5" w14:textId="77777777" w:rsidR="00EE508D" w:rsidRPr="008862E1" w:rsidRDefault="00EE508D" w:rsidP="00DA4ACF">
            <w:pPr>
              <w:tabs>
                <w:tab w:val="left" w:pos="658"/>
                <w:tab w:val="left" w:pos="1026"/>
              </w:tabs>
              <w:ind w:left="-232" w:right="-285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62E1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885" w:type="dxa"/>
          </w:tcPr>
          <w:p w14:paraId="55B9B98B" w14:textId="77777777" w:rsidR="00EE508D" w:rsidRPr="008862E1" w:rsidRDefault="00EE508D" w:rsidP="00DA4ACF">
            <w:pPr>
              <w:tabs>
                <w:tab w:val="left" w:pos="928"/>
                <w:tab w:val="left" w:pos="1203"/>
              </w:tabs>
              <w:ind w:left="-152" w:right="-109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281" w:type="dxa"/>
          </w:tcPr>
          <w:p w14:paraId="510FEDE6" w14:textId="77777777" w:rsidR="00EE508D" w:rsidRPr="008862E1" w:rsidRDefault="00EE508D" w:rsidP="00DA4ACF">
            <w:pPr>
              <w:tabs>
                <w:tab w:val="left" w:pos="658"/>
              </w:tabs>
              <w:ind w:left="-512" w:firstLine="161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78" w:type="dxa"/>
          </w:tcPr>
          <w:p w14:paraId="6B2679AD" w14:textId="77777777" w:rsidR="00EE508D" w:rsidRPr="008862E1" w:rsidRDefault="00EE508D" w:rsidP="00DA4ACF">
            <w:pPr>
              <w:tabs>
                <w:tab w:val="left" w:pos="658"/>
              </w:tabs>
              <w:ind w:left="-512" w:firstLine="161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62E1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1033" w:type="dxa"/>
            <w:gridSpan w:val="2"/>
            <w:vAlign w:val="center"/>
          </w:tcPr>
          <w:p w14:paraId="3E16DBFB" w14:textId="77777777" w:rsidR="00EE508D" w:rsidRPr="008862E1" w:rsidRDefault="00EE508D" w:rsidP="00DA4ACF">
            <w:pPr>
              <w:tabs>
                <w:tab w:val="left" w:pos="658"/>
              </w:tabs>
              <w:ind w:left="-512" w:right="249" w:firstLine="161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62E1">
              <w:rPr>
                <w:rFonts w:ascii="Times New Roman" w:hAnsi="Times New Roman"/>
                <w:sz w:val="20"/>
                <w:szCs w:val="20"/>
              </w:rPr>
              <w:t>6.</w:t>
            </w:r>
            <w:r>
              <w:rPr>
                <w:rFonts w:ascii="Times New Roman" w:hAnsi="Times New Roman"/>
                <w:sz w:val="20"/>
                <w:szCs w:val="20"/>
              </w:rPr>
              <w:t>56</w:t>
            </w:r>
          </w:p>
        </w:tc>
        <w:tc>
          <w:tcPr>
            <w:tcW w:w="1212" w:type="dxa"/>
            <w:vAlign w:val="center"/>
          </w:tcPr>
          <w:p w14:paraId="0E020906" w14:textId="77777777" w:rsidR="00EE508D" w:rsidRPr="008862E1" w:rsidRDefault="00EE508D" w:rsidP="00DA4ACF">
            <w:pPr>
              <w:ind w:left="-43" w:hanging="308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.06-8.09</w:t>
            </w:r>
          </w:p>
        </w:tc>
      </w:tr>
      <w:tr w:rsidR="00EE508D" w:rsidRPr="00BC0D90" w14:paraId="402F99E4" w14:textId="77777777" w:rsidTr="00DA4ACF">
        <w:trPr>
          <w:trHeight w:val="153"/>
          <w:jc w:val="center"/>
        </w:trPr>
        <w:tc>
          <w:tcPr>
            <w:tcW w:w="714" w:type="dxa"/>
          </w:tcPr>
          <w:p w14:paraId="2B584136" w14:textId="77777777" w:rsidR="00EE508D" w:rsidRPr="00C43159" w:rsidRDefault="00EE508D" w:rsidP="00DA4ACF">
            <w:pPr>
              <w:jc w:val="right"/>
              <w:rPr>
                <w:rFonts w:ascii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19</w:t>
            </w:r>
          </w:p>
        </w:tc>
        <w:tc>
          <w:tcPr>
            <w:tcW w:w="2858" w:type="dxa"/>
            <w:vAlign w:val="center"/>
          </w:tcPr>
          <w:p w14:paraId="73CA91E6" w14:textId="77777777" w:rsidR="00EE508D" w:rsidRPr="00C43159" w:rsidRDefault="00EE508D" w:rsidP="00DA4ACF">
            <w:pPr>
              <w:rPr>
                <w:rFonts w:ascii="Times New Roman" w:hAnsi="Times New Roman"/>
                <w:i/>
                <w:sz w:val="20"/>
                <w:szCs w:val="20"/>
              </w:rPr>
            </w:pPr>
            <w:r w:rsidRPr="00C43159">
              <w:rPr>
                <w:rFonts w:ascii="Times New Roman" w:hAnsi="Times New Roman"/>
                <w:i/>
                <w:sz w:val="20"/>
                <w:szCs w:val="20"/>
              </w:rPr>
              <w:t>O. g. garnettii/O. g. lasiotis</w:t>
            </w:r>
          </w:p>
        </w:tc>
        <w:tc>
          <w:tcPr>
            <w:tcW w:w="992" w:type="dxa"/>
          </w:tcPr>
          <w:p w14:paraId="3D4C2A3A" w14:textId="77777777" w:rsidR="00EE508D" w:rsidRPr="00BC0D90" w:rsidRDefault="00EE508D" w:rsidP="00DA4ACF">
            <w:pPr>
              <w:ind w:left="-43" w:right="351" w:hanging="308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956" w:type="dxa"/>
          </w:tcPr>
          <w:p w14:paraId="2DFCCEB6" w14:textId="77777777" w:rsidR="00EE508D" w:rsidRPr="00784DF6" w:rsidRDefault="00EE508D" w:rsidP="00DA4ACF">
            <w:pPr>
              <w:ind w:left="-43" w:right="351" w:hanging="308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84DF6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284" w:type="dxa"/>
          </w:tcPr>
          <w:p w14:paraId="5692D536" w14:textId="77777777" w:rsidR="00EE508D" w:rsidRPr="008862E1" w:rsidRDefault="00EE508D" w:rsidP="00DA4ACF">
            <w:pPr>
              <w:tabs>
                <w:tab w:val="left" w:pos="1044"/>
              </w:tabs>
              <w:ind w:left="-43" w:right="252" w:hanging="308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5" w:type="dxa"/>
          </w:tcPr>
          <w:p w14:paraId="5A0A6231" w14:textId="77777777" w:rsidR="00EE508D" w:rsidRPr="008862E1" w:rsidRDefault="00EE508D" w:rsidP="00DA4ACF">
            <w:pPr>
              <w:tabs>
                <w:tab w:val="left" w:pos="658"/>
                <w:tab w:val="left" w:pos="1026"/>
              </w:tabs>
              <w:ind w:left="-232" w:right="-285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885" w:type="dxa"/>
          </w:tcPr>
          <w:p w14:paraId="5B65C904" w14:textId="77777777" w:rsidR="00EE508D" w:rsidRPr="008862E1" w:rsidRDefault="00EE508D" w:rsidP="00DA4ACF">
            <w:pPr>
              <w:tabs>
                <w:tab w:val="left" w:pos="928"/>
                <w:tab w:val="left" w:pos="1203"/>
              </w:tabs>
              <w:ind w:left="-152" w:right="-109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281" w:type="dxa"/>
          </w:tcPr>
          <w:p w14:paraId="6ADD88C6" w14:textId="77777777" w:rsidR="00EE508D" w:rsidRPr="008862E1" w:rsidRDefault="00EE508D" w:rsidP="00DA4ACF">
            <w:pPr>
              <w:tabs>
                <w:tab w:val="left" w:pos="658"/>
              </w:tabs>
              <w:ind w:left="-512" w:firstLine="161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78" w:type="dxa"/>
          </w:tcPr>
          <w:p w14:paraId="4FD50A77" w14:textId="77777777" w:rsidR="00EE508D" w:rsidRPr="008862E1" w:rsidRDefault="00EE508D" w:rsidP="00DA4ACF">
            <w:pPr>
              <w:tabs>
                <w:tab w:val="left" w:pos="658"/>
              </w:tabs>
              <w:ind w:left="-512" w:firstLine="161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62E1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1033" w:type="dxa"/>
            <w:gridSpan w:val="2"/>
            <w:vAlign w:val="center"/>
          </w:tcPr>
          <w:p w14:paraId="3AFF5EDB" w14:textId="77777777" w:rsidR="00EE508D" w:rsidRPr="008862E1" w:rsidRDefault="00EE508D" w:rsidP="00DA4ACF">
            <w:pPr>
              <w:tabs>
                <w:tab w:val="left" w:pos="658"/>
              </w:tabs>
              <w:ind w:left="-512" w:right="249" w:firstLine="161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62E1">
              <w:rPr>
                <w:rFonts w:ascii="Times New Roman" w:hAnsi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/>
                <w:sz w:val="20"/>
                <w:szCs w:val="20"/>
              </w:rPr>
              <w:t>75</w:t>
            </w:r>
          </w:p>
        </w:tc>
        <w:tc>
          <w:tcPr>
            <w:tcW w:w="1212" w:type="dxa"/>
            <w:vAlign w:val="center"/>
          </w:tcPr>
          <w:p w14:paraId="71E6D96A" w14:textId="77777777" w:rsidR="00EE508D" w:rsidRPr="008862E1" w:rsidRDefault="00EE508D" w:rsidP="00DA4ACF">
            <w:pPr>
              <w:ind w:left="-43" w:hanging="308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11-2.46</w:t>
            </w:r>
          </w:p>
        </w:tc>
      </w:tr>
      <w:tr w:rsidR="00EE508D" w:rsidRPr="00BC0D90" w14:paraId="09C29637" w14:textId="77777777" w:rsidTr="00DA4ACF">
        <w:trPr>
          <w:trHeight w:val="251"/>
          <w:jc w:val="center"/>
        </w:trPr>
        <w:tc>
          <w:tcPr>
            <w:tcW w:w="714" w:type="dxa"/>
            <w:tcBorders>
              <w:bottom w:val="single" w:sz="4" w:space="0" w:color="auto"/>
            </w:tcBorders>
          </w:tcPr>
          <w:p w14:paraId="7D2F8655" w14:textId="77777777" w:rsidR="00EE508D" w:rsidRPr="00E87E35" w:rsidRDefault="00EE508D" w:rsidP="00DA4AC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858" w:type="dxa"/>
            <w:tcBorders>
              <w:bottom w:val="single" w:sz="4" w:space="0" w:color="auto"/>
            </w:tcBorders>
            <w:vAlign w:val="center"/>
          </w:tcPr>
          <w:p w14:paraId="23416829" w14:textId="77777777" w:rsidR="00EE508D" w:rsidRPr="00E87E35" w:rsidRDefault="00EE508D" w:rsidP="00DA4AC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F45BB59" w14:textId="77777777" w:rsidR="00EE508D" w:rsidRDefault="00EE508D" w:rsidP="00DA4AC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56" w:type="dxa"/>
            <w:tcBorders>
              <w:bottom w:val="single" w:sz="4" w:space="0" w:color="auto"/>
            </w:tcBorders>
          </w:tcPr>
          <w:p w14:paraId="5130FFA0" w14:textId="77777777" w:rsidR="00EE508D" w:rsidRPr="00346090" w:rsidRDefault="00EE508D" w:rsidP="00DA4AC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5FCB831A" w14:textId="77777777" w:rsidR="00EE508D" w:rsidRPr="00346090" w:rsidRDefault="00EE508D" w:rsidP="00DA4AC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5" w:type="dxa"/>
            <w:tcBorders>
              <w:bottom w:val="single" w:sz="4" w:space="0" w:color="auto"/>
            </w:tcBorders>
          </w:tcPr>
          <w:p w14:paraId="1D715E74" w14:textId="77777777" w:rsidR="00EE508D" w:rsidRDefault="00EE508D" w:rsidP="00DA4AC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85" w:type="dxa"/>
            <w:tcBorders>
              <w:bottom w:val="single" w:sz="4" w:space="0" w:color="auto"/>
            </w:tcBorders>
          </w:tcPr>
          <w:p w14:paraId="21415219" w14:textId="77777777" w:rsidR="00EE508D" w:rsidRDefault="00EE508D" w:rsidP="00DA4AC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81" w:type="dxa"/>
            <w:tcBorders>
              <w:bottom w:val="single" w:sz="4" w:space="0" w:color="auto"/>
            </w:tcBorders>
          </w:tcPr>
          <w:p w14:paraId="61F74745" w14:textId="77777777" w:rsidR="00EE508D" w:rsidRDefault="00EE508D" w:rsidP="00DA4AC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78" w:type="dxa"/>
            <w:tcBorders>
              <w:bottom w:val="single" w:sz="4" w:space="0" w:color="auto"/>
            </w:tcBorders>
          </w:tcPr>
          <w:p w14:paraId="66761920" w14:textId="77777777" w:rsidR="00EE508D" w:rsidRDefault="00EE508D" w:rsidP="00DA4AC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33" w:type="dxa"/>
            <w:gridSpan w:val="2"/>
            <w:tcBorders>
              <w:bottom w:val="single" w:sz="4" w:space="0" w:color="auto"/>
            </w:tcBorders>
            <w:vAlign w:val="center"/>
          </w:tcPr>
          <w:p w14:paraId="5BAED284" w14:textId="77777777" w:rsidR="00EE508D" w:rsidRDefault="00EE508D" w:rsidP="00DA4AC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12" w:type="dxa"/>
            <w:tcBorders>
              <w:bottom w:val="single" w:sz="4" w:space="0" w:color="auto"/>
            </w:tcBorders>
            <w:vAlign w:val="center"/>
          </w:tcPr>
          <w:p w14:paraId="5CCEEF63" w14:textId="77777777" w:rsidR="00EE508D" w:rsidRDefault="00EE508D" w:rsidP="00DA4ACF">
            <w:pPr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</w:tr>
    </w:tbl>
    <w:p w14:paraId="09096904" w14:textId="77777777" w:rsidR="00EE508D" w:rsidRPr="004F1FC6" w:rsidRDefault="00EE508D" w:rsidP="00EE508D">
      <w:pPr>
        <w:tabs>
          <w:tab w:val="left" w:pos="1200"/>
        </w:tabs>
        <w:ind w:left="142" w:right="-574" w:hanging="142"/>
        <w:rPr>
          <w:rFonts w:ascii="Times New Roman" w:hAnsi="Times New Roman"/>
          <w:sz w:val="20"/>
        </w:rPr>
      </w:pPr>
      <w:r w:rsidRPr="00CF6496">
        <w:rPr>
          <w:rFonts w:ascii="Times New Roman" w:hAnsi="Times New Roman"/>
          <w:sz w:val="20"/>
        </w:rPr>
        <w:t xml:space="preserve">* </w:t>
      </w:r>
      <w:r>
        <w:rPr>
          <w:rFonts w:ascii="Times New Roman" w:hAnsi="Times New Roman"/>
          <w:sz w:val="20"/>
        </w:rPr>
        <w:t>T</w:t>
      </w:r>
      <w:r w:rsidRPr="00CF6496">
        <w:rPr>
          <w:rFonts w:ascii="Times New Roman" w:hAnsi="Times New Roman"/>
          <w:sz w:val="20"/>
        </w:rPr>
        <w:t>he topology obtained from MrBayes</w:t>
      </w:r>
      <w:r>
        <w:rPr>
          <w:rFonts w:ascii="Times New Roman" w:hAnsi="Times New Roman"/>
          <w:sz w:val="20"/>
        </w:rPr>
        <w:t xml:space="preserve"> and BEST analyses</w:t>
      </w:r>
      <w:r w:rsidRPr="00CF6496">
        <w:rPr>
          <w:rFonts w:ascii="Times New Roman" w:hAnsi="Times New Roman"/>
          <w:sz w:val="20"/>
        </w:rPr>
        <w:t xml:space="preserve"> differ from the </w:t>
      </w:r>
      <w:r>
        <w:rPr>
          <w:rFonts w:ascii="Times New Roman" w:hAnsi="Times New Roman"/>
          <w:sz w:val="20"/>
        </w:rPr>
        <w:t>ML and BEAST analyses and support</w:t>
      </w:r>
      <w:r w:rsidRPr="00CF6496">
        <w:rPr>
          <w:rFonts w:ascii="Times New Roman" w:hAnsi="Times New Roman"/>
          <w:sz w:val="20"/>
        </w:rPr>
        <w:t xml:space="preserve"> the paraphyletic status of Lorisidae, with Asian lorises sister group of galagids.</w:t>
      </w:r>
    </w:p>
    <w:p w14:paraId="490E784C" w14:textId="77777777" w:rsidR="00EE508D" w:rsidRDefault="00EE508D" w:rsidP="00EE508D">
      <w:pPr>
        <w:rPr>
          <w:rFonts w:ascii="Times New Roman" w:hAnsi="Times New Roman"/>
          <w:b/>
          <w:sz w:val="20"/>
        </w:rPr>
      </w:pPr>
    </w:p>
    <w:p w14:paraId="6F7EA54B" w14:textId="77777777" w:rsidR="00EE508D" w:rsidRDefault="00EE508D" w:rsidP="00F42C8C">
      <w:pPr>
        <w:spacing w:line="480" w:lineRule="auto"/>
        <w:rPr>
          <w:rFonts w:ascii="Times New Roman" w:hAnsi="Times New Roman"/>
          <w:sz w:val="24"/>
          <w:szCs w:val="24"/>
        </w:rPr>
      </w:pPr>
    </w:p>
    <w:sectPr w:rsidR="00EE508D" w:rsidSect="009436FF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SimSun">
    <w:panose1 w:val="00000000000000000000"/>
    <w:charset w:val="00"/>
    <w:family w:val="roman"/>
    <w:notTrueType/>
    <w:pitch w:val="default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99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D676E"/>
    <w:rsid w:val="000C3241"/>
    <w:rsid w:val="000D0A1F"/>
    <w:rsid w:val="001A1BAB"/>
    <w:rsid w:val="001B31AE"/>
    <w:rsid w:val="00261D86"/>
    <w:rsid w:val="002D676E"/>
    <w:rsid w:val="00385740"/>
    <w:rsid w:val="004D176A"/>
    <w:rsid w:val="004D3147"/>
    <w:rsid w:val="00570653"/>
    <w:rsid w:val="00686724"/>
    <w:rsid w:val="006961EB"/>
    <w:rsid w:val="0082625A"/>
    <w:rsid w:val="00902115"/>
    <w:rsid w:val="009436FF"/>
    <w:rsid w:val="00A76C8F"/>
    <w:rsid w:val="00AA6CDB"/>
    <w:rsid w:val="00B07CF6"/>
    <w:rsid w:val="00B1297E"/>
    <w:rsid w:val="00B43AF4"/>
    <w:rsid w:val="00BD3D3E"/>
    <w:rsid w:val="00C54173"/>
    <w:rsid w:val="00D528A8"/>
    <w:rsid w:val="00D72863"/>
    <w:rsid w:val="00D77F1E"/>
    <w:rsid w:val="00D86BEA"/>
    <w:rsid w:val="00DA4ACF"/>
    <w:rsid w:val="00E74016"/>
    <w:rsid w:val="00EB1115"/>
    <w:rsid w:val="00EE508D"/>
    <w:rsid w:val="00F06621"/>
    <w:rsid w:val="00F42C8C"/>
    <w:rsid w:val="00F83A00"/>
    <w:rsid w:val="00FA64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870011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2D676E"/>
    <w:pPr>
      <w:tabs>
        <w:tab w:val="left" w:pos="720"/>
      </w:tabs>
      <w:suppressAutoHyphens/>
      <w:spacing w:before="28" w:after="28" w:line="276" w:lineRule="auto"/>
    </w:pPr>
    <w:rPr>
      <w:rFonts w:ascii="Calibri" w:eastAsia="SimSun" w:hAnsi="Calibri" w:cs="Times New Roman"/>
      <w:color w:val="00000A"/>
      <w:sz w:val="22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70653"/>
    <w:pPr>
      <w:spacing w:before="0"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0653"/>
    <w:rPr>
      <w:rFonts w:ascii="Lucida Grande" w:eastAsia="SimSun" w:hAnsi="Lucida Grande" w:cs="Lucida Grande"/>
      <w:color w:val="00000A"/>
      <w:sz w:val="18"/>
      <w:szCs w:val="18"/>
      <w:lang w:eastAsia="zh-CN"/>
    </w:rPr>
  </w:style>
  <w:style w:type="paragraph" w:styleId="Caption">
    <w:name w:val="caption"/>
    <w:basedOn w:val="Normal"/>
    <w:next w:val="Normal"/>
    <w:uiPriority w:val="35"/>
    <w:unhideWhenUsed/>
    <w:qFormat/>
    <w:rsid w:val="00B07CF6"/>
    <w:pPr>
      <w:spacing w:before="0" w:after="200"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2D676E"/>
    <w:pPr>
      <w:tabs>
        <w:tab w:val="left" w:pos="720"/>
      </w:tabs>
      <w:suppressAutoHyphens/>
      <w:spacing w:before="28" w:after="28" w:line="276" w:lineRule="auto"/>
    </w:pPr>
    <w:rPr>
      <w:rFonts w:ascii="Calibri" w:eastAsia="SimSun" w:hAnsi="Calibri" w:cs="Times New Roman"/>
      <w:color w:val="00000A"/>
      <w:sz w:val="22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70653"/>
    <w:pPr>
      <w:spacing w:before="0"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0653"/>
    <w:rPr>
      <w:rFonts w:ascii="Lucida Grande" w:eastAsia="SimSun" w:hAnsi="Lucida Grande" w:cs="Lucida Grande"/>
      <w:color w:val="00000A"/>
      <w:sz w:val="18"/>
      <w:szCs w:val="18"/>
      <w:lang w:eastAsia="zh-CN"/>
    </w:rPr>
  </w:style>
  <w:style w:type="paragraph" w:styleId="Caption">
    <w:name w:val="caption"/>
    <w:basedOn w:val="Normal"/>
    <w:next w:val="Normal"/>
    <w:uiPriority w:val="35"/>
    <w:unhideWhenUsed/>
    <w:qFormat/>
    <w:rsid w:val="00B07CF6"/>
    <w:pPr>
      <w:spacing w:before="0" w:after="200"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6C917F99-60C4-AA46-BCA8-933EDC0787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6</Words>
  <Characters>1631</Characters>
  <Application>Microsoft Macintosh Word</Application>
  <DocSecurity>0</DocSecurity>
  <Lines>13</Lines>
  <Paragraphs>3</Paragraphs>
  <ScaleCrop>false</ScaleCrop>
  <Company/>
  <LinksUpToDate>false</LinksUpToDate>
  <CharactersWithSpaces>19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a Pozzi</dc:creator>
  <cp:keywords/>
  <dc:description/>
  <cp:lastModifiedBy>L P</cp:lastModifiedBy>
  <cp:revision>20</cp:revision>
  <cp:lastPrinted>2013-10-18T15:37:00Z</cp:lastPrinted>
  <dcterms:created xsi:type="dcterms:W3CDTF">2013-11-08T16:16:00Z</dcterms:created>
  <dcterms:modified xsi:type="dcterms:W3CDTF">2014-04-10T07:19:00Z</dcterms:modified>
</cp:coreProperties>
</file>